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EF14F0" w14:textId="732EA6E0" w:rsidR="0069680C" w:rsidRDefault="0069680C" w:rsidP="0069680C">
      <w:pPr>
        <w:spacing w:after="0" w:line="254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21596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Supplementary Table S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1</w:t>
      </w:r>
      <w:r w:rsidRPr="00721596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69680C">
        <w:rPr>
          <w:rFonts w:ascii="Times New Roman" w:eastAsia="Calibri" w:hAnsi="Times New Roman" w:cs="Times New Roman"/>
          <w:sz w:val="24"/>
          <w:szCs w:val="24"/>
          <w:lang w:val="en-US"/>
        </w:rPr>
        <w:t>Metagenomes of microbial communities from diverse thermophilic environments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p w14:paraId="555B6B53" w14:textId="77777777" w:rsidR="00F541F4" w:rsidRPr="0069680C" w:rsidRDefault="00F541F4">
      <w:pPr>
        <w:rPr>
          <w:rFonts w:ascii="Times New Roman" w:hAnsi="Times New Roman" w:cs="Times New Roman"/>
          <w:lang w:val="en-US"/>
        </w:rPr>
      </w:pPr>
    </w:p>
    <w:tbl>
      <w:tblPr>
        <w:tblW w:w="15593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2"/>
        <w:gridCol w:w="3402"/>
        <w:gridCol w:w="992"/>
        <w:gridCol w:w="992"/>
        <w:gridCol w:w="992"/>
        <w:gridCol w:w="993"/>
        <w:gridCol w:w="1559"/>
        <w:gridCol w:w="992"/>
        <w:gridCol w:w="1134"/>
        <w:gridCol w:w="1418"/>
        <w:gridCol w:w="1417"/>
      </w:tblGrid>
      <w:tr w:rsidR="00BA41AE" w:rsidRPr="006A1524" w14:paraId="1E7BEAAE" w14:textId="77777777" w:rsidTr="00BA41AE">
        <w:trPr>
          <w:trHeight w:val="600"/>
          <w:jc w:val="center"/>
        </w:trPr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13462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MX"/>
              </w:rPr>
              <w:t>Type of thermophilic ecological niche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3564B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  <w:t>Genome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  <w:t>Name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  <w:t xml:space="preserve"> /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  <w:t>Sample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  <w:t>Nam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221AF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  <w:t>Origi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31762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  <w:t xml:space="preserve">IMG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  <w:t>Genome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  <w:t xml:space="preserve"> I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34D827" w14:textId="77777777" w:rsidR="00F541F4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  <w:t>Genome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  <w:t>Size</w:t>
            </w:r>
            <w:proofErr w:type="spellEnd"/>
          </w:p>
          <w:p w14:paraId="7F5529EE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  <w:t>(total bases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368088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  <w:t xml:space="preserve">Gene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  <w:t>Count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  <w:t xml:space="preserve"> (total genes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ED98A1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MX"/>
              </w:rPr>
              <w:t>CGTases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MX"/>
              </w:rPr>
              <w:t xml:space="preserve"> predicted by CDD/SPARCL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52D50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  <w:t>Gene I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A8065B" w14:textId="7582BEDD" w:rsidR="0024301D" w:rsidRPr="006A1524" w:rsidRDefault="0069680C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  <w:t>D</w:t>
            </w:r>
            <w:r w:rsidR="0024301D" w:rsidRPr="006A152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  <w:t>omain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  <w:t>distribution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333AC" w14:textId="77777777" w:rsidR="0069680C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  <w:t>Identity</w:t>
            </w:r>
            <w:proofErr w:type="spellEnd"/>
            <w:r w:rsidR="0069680C" w:rsidRPr="006A152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  <w:t xml:space="preserve"> </w:t>
            </w:r>
          </w:p>
          <w:p w14:paraId="16089A4E" w14:textId="5C985FE1" w:rsidR="0024301D" w:rsidRPr="006A1524" w:rsidRDefault="0069680C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  <w:t>(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1457DF" w14:textId="39D0B096" w:rsidR="0024301D" w:rsidRPr="006A1524" w:rsidRDefault="009A306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  <w:t>Possibly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="0069680C" w:rsidRPr="006A152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  <w:t>related</w:t>
            </w:r>
            <w:proofErr w:type="spellEnd"/>
            <w:r w:rsidR="0069680C" w:rsidRPr="006A152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="0024301D" w:rsidRPr="006A152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  <w:t>microorganism</w:t>
            </w:r>
            <w:proofErr w:type="spellEnd"/>
            <w:r w:rsidR="0024301D" w:rsidRPr="006A152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BA41AE" w:rsidRPr="006A1524" w14:paraId="21D7DC68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DD25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  <w:t xml:space="preserve">Hot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  <w:t>springs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E964E" w14:textId="77777777" w:rsidR="0024301D" w:rsidRPr="006A1524" w:rsidRDefault="0024301D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8FB36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A2E65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2A21E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25967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C8B99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45BDA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489EC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E068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95B3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0C155BBC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F41D8" w14:textId="77777777" w:rsidR="0024301D" w:rsidRPr="006A1524" w:rsidRDefault="00060363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E0EC" w14:textId="77777777" w:rsidR="0024301D" w:rsidRPr="006A1524" w:rsidRDefault="0024301D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Hot spring microbial communities from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Jinze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 hot spring, China to study Microbial Dark Matter (Phase II) - JNZ 110809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9579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Ch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37B3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079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8181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2185613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0389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4543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782A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8B1F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F003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956F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7DFE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1A056D4E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E256" w14:textId="77777777" w:rsidR="0024301D" w:rsidRPr="006A1524" w:rsidRDefault="00060363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C912" w14:textId="77777777" w:rsidR="0024301D" w:rsidRPr="006A1524" w:rsidRDefault="0024301D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Hot spring microbial communities from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Gongxiaoshe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 hot spring, China to study Microbial Dark Matter (Phase II) - GXS 110809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58A7D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Ch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E93CF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095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4119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567477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07D7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082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9FF1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4BC69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CFC82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E470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7508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43C1899F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020E" w14:textId="77777777" w:rsidR="0024301D" w:rsidRPr="006A1524" w:rsidRDefault="00060363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C02E" w14:textId="77777777" w:rsidR="0024301D" w:rsidRPr="006A1524" w:rsidRDefault="0024301D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Hot spring microbial communities from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Jinze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 hot spring, China to study Microbial Dark Matter (Phase II) - JNZ 110809A (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SPAdes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F9088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Ch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99DB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250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4856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597210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0D04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2439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435F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6316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E1915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52F85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C294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58AEE7DA" w14:textId="77777777" w:rsidTr="00BA41AE">
        <w:trPr>
          <w:trHeight w:val="375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97B24" w14:textId="77777777" w:rsidR="0024301D" w:rsidRPr="006A1524" w:rsidRDefault="00060363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00E0" w14:textId="77777777" w:rsidR="0024301D" w:rsidRPr="006A1524" w:rsidRDefault="0024301D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Hot spring microbial communities from South Africa to study Microbial Dark Matter (Phase II) -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Sagole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 hot spring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metaG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 (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SPAdes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C6153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 xml:space="preserve">South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Afric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7FBA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251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6BC7D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543468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F0E9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7848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EAE5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F1B46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Ga0209207_100418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1C3A" w14:textId="6D47EB15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ABCE</w:t>
            </w: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eastAsia="es-MX"/>
              </w:rPr>
              <w:t>CBM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5C811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 xml:space="preserve">71.2%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with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 xml:space="preserve"> WP_086836998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1CB3" w14:textId="7C022DC4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MX"/>
              </w:rPr>
              <w:t>Penibacillus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sp</w:t>
            </w:r>
            <w:proofErr w:type="spellEnd"/>
            <w:r w:rsidR="0069680C"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.</w:t>
            </w:r>
          </w:p>
        </w:tc>
      </w:tr>
      <w:tr w:rsidR="00BA41AE" w:rsidRPr="006A1524" w14:paraId="74529D5E" w14:textId="77777777" w:rsidTr="00BA41AE">
        <w:trPr>
          <w:trHeight w:val="375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17474" w14:textId="77777777" w:rsidR="0024301D" w:rsidRPr="006A1524" w:rsidRDefault="00060363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734F" w14:textId="77777777" w:rsidR="0024301D" w:rsidRPr="006A1524" w:rsidRDefault="0024301D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Hot spring sediment bacterial and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archeal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 communities from British Columbia, Canada, to study Microbial Dark Matter (Phase II) - Dewar Creek DC2 2012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metaG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 (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SPAdes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D907D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Canad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EFBD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257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07D1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796032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6B4D2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2328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923D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DFF9C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Ga0209276_100155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C828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ABCDE</w:t>
            </w: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eastAsia="es-MX"/>
              </w:rPr>
              <w:t>CBM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811F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 xml:space="preserve">99.7%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with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 xml:space="preserve"> HEI01377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4CE4" w14:textId="2D36F6CE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Chloroflexi</w:t>
            </w:r>
            <w:proofErr w:type="spellEnd"/>
          </w:p>
        </w:tc>
      </w:tr>
      <w:tr w:rsidR="00BA41AE" w:rsidRPr="006A1524" w14:paraId="56EF88EF" w14:textId="77777777" w:rsidTr="00BA41AE">
        <w:trPr>
          <w:trHeight w:val="375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177C" w14:textId="77777777" w:rsidR="0024301D" w:rsidRPr="006A1524" w:rsidRDefault="00060363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BF18" w14:textId="77777777" w:rsidR="0024301D" w:rsidRPr="006A1524" w:rsidRDefault="0024301D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Hot spring sediment bacterial and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archeal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 communities from British Columbia, Canada, to study Microbial Dark Matter (Phase II) - Dewar Creek DC8 2012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metaG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 (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SPAdes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8EDC3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Canad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61701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250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2793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2152796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424AC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2862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A50A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4035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Ga0209478_100488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B0759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ABCDE</w:t>
            </w: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eastAsia="es-MX"/>
              </w:rPr>
              <w:t>CBM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5AFDC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 xml:space="preserve">100%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with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 xml:space="preserve"> HDY0519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84C2E" w14:textId="5C094435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Chloroflexi</w:t>
            </w:r>
            <w:proofErr w:type="spellEnd"/>
          </w:p>
        </w:tc>
      </w:tr>
      <w:tr w:rsidR="00BA41AE" w:rsidRPr="006A1524" w14:paraId="4FDD7EAB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0BEC" w14:textId="77777777" w:rsidR="0024301D" w:rsidRPr="006A1524" w:rsidRDefault="00060363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lastRenderedPageBreak/>
              <w:t>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2112" w14:textId="77777777" w:rsidR="0024301D" w:rsidRPr="006A1524" w:rsidRDefault="0024301D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Hot spring sediment bacterial and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archeal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 communities from British Columbia, Canada, to study Microbial Dark Matter (Phase II) - Larsen N4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metaG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 (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SPAdes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7C30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Canad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36AC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253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3A6E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2831023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14E8D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22464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40BB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0C24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A27D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4DFC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7558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00A9537D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4DD1" w14:textId="77777777" w:rsidR="0024301D" w:rsidRPr="006A1524" w:rsidRDefault="00060363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5A1C" w14:textId="77777777" w:rsidR="0024301D" w:rsidRPr="006A1524" w:rsidRDefault="0024301D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Hot spring microbial communities from Sandy's Spring West, USA to study Microbial Dark Matter (Phase II) - SSWsed_1303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E8E0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U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680DC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095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6D91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2335303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F5EC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6188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C1295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D2A6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C8B9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57AC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7273F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03FA7135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48D57" w14:textId="77777777" w:rsidR="0024301D" w:rsidRPr="006A1524" w:rsidRDefault="00060363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45E2" w14:textId="77777777" w:rsidR="0024301D" w:rsidRPr="006A1524" w:rsidRDefault="0024301D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Hot spring water microbial communities from Wilbur Hot Springs, California, USA - Wilbur Geyser funnel - 6/17/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B71C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U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7601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036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CCD1E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279084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5E00D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520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118A1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C462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D305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8447B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D81B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341A3843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5B939" w14:textId="77777777" w:rsidR="0024301D" w:rsidRPr="006A1524" w:rsidRDefault="00060363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1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97AC" w14:textId="77777777" w:rsidR="0024301D" w:rsidRPr="006A1524" w:rsidRDefault="0024301D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Hot spring sediment microbial communities from Geyser Creek Basin, Yellowstone National Park, WY, United States - GCR.EP_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84C3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U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2087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334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C645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2063596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2F5D8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996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42D2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6CF3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6705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2DBE4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B90F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03F16EBB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2493" w14:textId="77777777" w:rsidR="0024301D" w:rsidRPr="006A1524" w:rsidRDefault="00060363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1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0B1E" w14:textId="77777777" w:rsidR="0024301D" w:rsidRPr="006A1524" w:rsidRDefault="0024301D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Hot spring water microbial communities from Geyser Creek Basin, Yellowstone National Park, WY, United States - GCR.EP_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7782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U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8881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334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5AE9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2135994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7043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5262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BAF5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E0791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53937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0D044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A002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33C6189B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1B51A" w14:textId="77777777" w:rsidR="0024301D" w:rsidRPr="006A1524" w:rsidRDefault="00060363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1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96FC" w14:textId="77777777" w:rsidR="0024301D" w:rsidRPr="006A1524" w:rsidRDefault="0024301D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Hot spring water microbial communities from Geyser Creek Basin, Yellowstone National Park, WY, United States - GCR.EP_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3B02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U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8024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334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9256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2135994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BBFF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5262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EC72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F9DD7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256F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F58E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2773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135F09E6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C421" w14:textId="77777777" w:rsidR="0024301D" w:rsidRPr="006A1524" w:rsidRDefault="00060363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1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0D51" w14:textId="77777777" w:rsidR="0024301D" w:rsidRPr="006A1524" w:rsidRDefault="0024301D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Hot spring sediment microbial communities from Geyser Creek Basin, Yellowstone National Park, WY, United States - GCR.EP_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2A26A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U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D62A6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334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3F3D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2063596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CE533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996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876E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5FC1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2BF4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1C5C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E4C3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1B2853AD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B762D" w14:textId="77777777" w:rsidR="0024301D" w:rsidRPr="006A1524" w:rsidRDefault="00060363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1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69FA" w14:textId="77777777" w:rsidR="0024301D" w:rsidRPr="006A1524" w:rsidRDefault="0024301D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Hot spring sediment bacterial and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archeal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 communities from California, USA to study Microbial Dark Matter (Phase II) - Elbow Spring sediment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meta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5631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U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5C62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102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F97C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288510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FABD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690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05B1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839D4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74C0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B19B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6891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3F7D2640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D4E2" w14:textId="77777777" w:rsidR="0024301D" w:rsidRPr="006A1524" w:rsidRDefault="00060363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lastRenderedPageBreak/>
              <w:t>1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D56B" w14:textId="77777777" w:rsidR="0024301D" w:rsidRPr="006A1524" w:rsidRDefault="0024301D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Hot spring microbial communities from Joseph's Coat, Yellowstone National Park, USA - JC2_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D3253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U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08CCB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016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61E24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319666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0F1D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2972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A2AD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AA34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6130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2F2D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A8CB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47796B3A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290F" w14:textId="77777777" w:rsidR="0024301D" w:rsidRPr="006A1524" w:rsidRDefault="00060363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1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0D0C" w14:textId="77777777" w:rsidR="0024301D" w:rsidRPr="006A1524" w:rsidRDefault="0024301D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Hot spring microbial communities from Joseph's Coat, Yellowstone National Park, USA - JC2_E (SPADES assembly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7514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U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536F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058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3BAFF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532298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6ACE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2882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3416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E767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2D79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7563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4FAD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1F188752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5F92" w14:textId="77777777" w:rsidR="0024301D" w:rsidRPr="006A1524" w:rsidRDefault="00060363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1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332A" w14:textId="77777777" w:rsidR="0024301D" w:rsidRPr="006A1524" w:rsidRDefault="0024301D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Thermal spring microbial communities from Yellowstone National Park, Wyoming, USA - Perpetual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Spouter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 A (PS_A)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MetaG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 (SPADES assembly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A4E8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U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192B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058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66C01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730120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0CA0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059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1AB0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8D22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17DC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29D6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EB8D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712A30C8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1B73" w14:textId="77777777" w:rsidR="0024301D" w:rsidRPr="006A1524" w:rsidRDefault="00060363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1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C944" w14:textId="77777777" w:rsidR="0024301D" w:rsidRPr="006A1524" w:rsidRDefault="0024301D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Thermal spring microbial communities from Yellowstone National Park, Wyoming, USA - Perpetual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Spouter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 A (PS_A)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Meta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2247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U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AB8D6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036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C8AE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626391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7402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048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3E6E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C34D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2370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3796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43C4E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09B9455D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E6E8D" w14:textId="77777777" w:rsidR="0024301D" w:rsidRPr="006A1524" w:rsidRDefault="00060363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1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07D7" w14:textId="77777777" w:rsidR="0024301D" w:rsidRPr="006A1524" w:rsidRDefault="0024301D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Thermal spring microbial communities from Yellowstone National Park, Wyoming, USA - Perpetual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Spouter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 A (PS_A)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MetaG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 (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SPAdes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D9D3E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U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64112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253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1873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695038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9D23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018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A2BBE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D04AC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FCA5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2EB1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1F0E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0535F159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BC21" w14:textId="77777777" w:rsidR="0024301D" w:rsidRPr="006A1524" w:rsidRDefault="00060363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2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126F" w14:textId="77777777" w:rsidR="0024301D" w:rsidRPr="006A1524" w:rsidRDefault="0024301D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Thermal spring microbial communities from Yellowstone National Park, Wyoming, USA - Perpetual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Spouter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 B (PS_B)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MetaG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 (SPADES assembly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BFAFF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U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FE33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058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C437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851362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5C15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173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4CE7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7E107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C2B4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4236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151E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146C8468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A7D2" w14:textId="77777777" w:rsidR="0024301D" w:rsidRPr="006A1524" w:rsidRDefault="00060363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2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D784" w14:textId="77777777" w:rsidR="0024301D" w:rsidRPr="006A1524" w:rsidRDefault="0024301D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Thermal spring microbial communities from Yellowstone National Park, Wyoming, USA - Perpetual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Spouter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 B (PS_B)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Meta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AD95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U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20F2D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035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EBA4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732203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8D88F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186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AD0F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3DA64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DBD0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77DA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D65D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585CA415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03C5C" w14:textId="77777777" w:rsidR="0024301D" w:rsidRPr="006A1524" w:rsidRDefault="00060363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2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86033" w14:textId="77777777" w:rsidR="0024301D" w:rsidRPr="006A1524" w:rsidRDefault="0024301D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Thermal spring microbial communities from Yellowstone National Park, Wyoming, USA - Perpetual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Spouter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 B (PS_B)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MetaG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 (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SPAdes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F6902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U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C3B75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253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1C728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807546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003B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117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A1D6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76BE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355C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D833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9E4D6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0A5E5EC0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9843" w14:textId="77777777" w:rsidR="0024301D" w:rsidRPr="006A1524" w:rsidRDefault="00060363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2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2BFC" w14:textId="77777777" w:rsidR="0024301D" w:rsidRPr="006A1524" w:rsidRDefault="0024301D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Hot spring sediment microbial communities from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Zodletone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 spring, Oklahoma to study Microbial </w:t>
            </w: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lastRenderedPageBreak/>
              <w:t xml:space="preserve">Dark Matter (Phase II) -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Zodletone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 Spring source 2m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meta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673F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lastRenderedPageBreak/>
              <w:t>U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A9BD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103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86EF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4051298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5F67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9588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F7CA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E683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4F92B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7CEB2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67F8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3F4C2985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B46E" w14:textId="77777777" w:rsidR="0024301D" w:rsidRPr="006A1524" w:rsidRDefault="00060363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2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C125" w14:textId="77777777" w:rsidR="0024301D" w:rsidRPr="006A1524" w:rsidRDefault="0024301D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Hot spring sediment microbial communities from Great Boiling Spring, Nevada - Cellulolytic enrichment Sediment 77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7279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U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9511E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052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B879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501876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6EC39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2311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209F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4C68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E0B0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8E89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90C5E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28EEDEE3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B612" w14:textId="77777777" w:rsidR="0024301D" w:rsidRPr="006A1524" w:rsidRDefault="00060363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2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B9D0" w14:textId="77777777" w:rsidR="0024301D" w:rsidRPr="006A1524" w:rsidRDefault="0024301D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Hot spring phototrophic mat microbial communities from Octopus Spring, Yellowstone National Park, Wyoming, United States - 20060914_OS-M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4245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U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2583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319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1E144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2672579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BCE7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6172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AC388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1B89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3C87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ADC8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A7F9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61C6CA4B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85BA" w14:textId="77777777" w:rsidR="0024301D" w:rsidRPr="006A1524" w:rsidRDefault="00060363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2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138E" w14:textId="77777777" w:rsidR="0024301D" w:rsidRPr="006A1524" w:rsidRDefault="0024301D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Hot spring microbial communities from Little Hot Creek, USA to study Microbial Dark Matter (Phase II) - LHC4sed_replicate (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SPAdes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6E01D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U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094D8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250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1A48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452925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00A5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2803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16E2B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3241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97CA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18B9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30D2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1ED3D06B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B8F91" w14:textId="77777777" w:rsidR="0024301D" w:rsidRPr="006A1524" w:rsidRDefault="00060363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2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6BDE" w14:textId="77777777" w:rsidR="0024301D" w:rsidRPr="006A1524" w:rsidRDefault="0024301D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Hot spring microbial communities from Yellowstone National Park, Wyoming, USA - YNP9 Dragon Spring, Norris Geyser Bas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9F458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U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FC5DD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2022920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665B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35429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19E4E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205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2E9E3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34AE1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9A64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C386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B350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01D1E568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4FDE" w14:textId="77777777" w:rsidR="0024301D" w:rsidRPr="006A1524" w:rsidRDefault="00060363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2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DDEC" w14:textId="77777777" w:rsidR="0024301D" w:rsidRPr="006A1524" w:rsidRDefault="0024301D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Hot spring microbial communities from Yellowstone National Park, Wyoming, USA - YNP7 Chocolate Po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9A49D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U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CFADF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2022920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FCB4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279599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4801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419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1432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A718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10F9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DE58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D785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02965087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8352" w14:textId="77777777" w:rsidR="0024301D" w:rsidRPr="006A1524" w:rsidRDefault="00060363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2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D800" w14:textId="77777777" w:rsidR="0024301D" w:rsidRPr="006A1524" w:rsidRDefault="0024301D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Hot spring phototrophic mat microbial communities from Mushroom Spring, Yellowstone National Park, Wyoming, United States - 20060912_MS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6877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U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8FB9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318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974A9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692113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6A09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7633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B1CF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4A89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338D1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9BF7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3E1B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32CEC7A9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FFCB" w14:textId="77777777" w:rsidR="0024301D" w:rsidRPr="006A1524" w:rsidRDefault="00060363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3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E3CC" w14:textId="77777777" w:rsidR="0024301D" w:rsidRPr="006A1524" w:rsidRDefault="0024301D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Hot spring phototrophic mat microbial communities from Mushroom Spring, Yellowstone National Park, Wyoming, United States - 20050930_P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B372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U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E7F1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312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E5FC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684042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E1CB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7173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FC24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D149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C00C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48717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6B94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3E121DCD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E6F64" w14:textId="77777777" w:rsidR="0024301D" w:rsidRPr="006A1524" w:rsidRDefault="00060363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lastRenderedPageBreak/>
              <w:t>3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436BB" w14:textId="77777777" w:rsidR="0024301D" w:rsidRPr="006A1524" w:rsidRDefault="0024301D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Hot spring microbial communities from Elkhorn Slough, Monterey Bay, USA - MD2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70E2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U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B7CD8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009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564B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735706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3D54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991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C7A9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979E2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A49F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5995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E593D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42005E3F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147E" w14:textId="77777777" w:rsidR="0024301D" w:rsidRPr="006A1524" w:rsidRDefault="00060363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3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0981" w14:textId="77777777" w:rsidR="0024301D" w:rsidRPr="006A1524" w:rsidRDefault="0024301D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Hot spring water microbial communities from Norris-Mammoth Corridor, Yellowstone National Park, WY, United States - NMC.RSW_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6AA3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U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C1B6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338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3C6E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474634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3594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2685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6500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A2F8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C236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5B59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F34FB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78F1529D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614B" w14:textId="77777777" w:rsidR="0024301D" w:rsidRPr="006A1524" w:rsidRDefault="00060363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33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3BE1" w14:textId="77777777" w:rsidR="0024301D" w:rsidRPr="006A1524" w:rsidRDefault="0024301D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Hot spring microbial mat communities from California, USA to study Microbial Dark Matter (Phase II) - Cone Pool mat layer E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metaG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 (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SPAdes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F2B70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US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2358A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2580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CBE68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246538505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7C5E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52777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DACB" w14:textId="77777777" w:rsidR="0024301D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6283E0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69F207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76E597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528CD4" w14:textId="77777777" w:rsidR="0024301D" w:rsidRPr="006A1524" w:rsidRDefault="0024301D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BA41AE" w:rsidRPr="006A1524" w14:paraId="644859E2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B5AAD" w14:textId="77777777" w:rsidR="00F541F4" w:rsidRPr="006A1524" w:rsidRDefault="00060363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34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2929D" w14:textId="77777777" w:rsidR="00F541F4" w:rsidRPr="006A1524" w:rsidRDefault="00F541F4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Hot spring thermophilic microbial communities from Obsidian Pool, Yellowstone National Park, USA - site 3 B9 (version 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F5CDC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US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A5D3B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052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77D44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720039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D9BED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78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3C79D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D96D1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Ga0063234_10121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FC663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AB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AA479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 xml:space="preserve">98.8%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with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 xml:space="preserve"> WP_022587063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48DFF" w14:textId="6A8A8AB4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C.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subterraneus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ssp</w:t>
            </w:r>
            <w:proofErr w:type="spellEnd"/>
            <w:r w:rsidR="006731A2" w:rsidRPr="006A15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.</w:t>
            </w:r>
          </w:p>
        </w:tc>
      </w:tr>
      <w:tr w:rsidR="00BA41AE" w:rsidRPr="006A1524" w14:paraId="0E94E8F0" w14:textId="77777777" w:rsidTr="00BA41AE">
        <w:trPr>
          <w:trHeight w:val="300"/>
          <w:jc w:val="center"/>
        </w:trPr>
        <w:tc>
          <w:tcPr>
            <w:tcW w:w="51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22AB" w14:textId="77777777" w:rsidR="00D75B42" w:rsidRPr="006A1524" w:rsidRDefault="00D75B42" w:rsidP="00BA41A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  <w:t>Geysers</w:t>
            </w:r>
            <w:proofErr w:type="spellEnd"/>
          </w:p>
          <w:p w14:paraId="7B17E5B7" w14:textId="77777777" w:rsidR="00D75B42" w:rsidRPr="006A1524" w:rsidRDefault="00D75B42" w:rsidP="00BA41A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  <w:t>Geothermal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  <w:t>fumarol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9763" w14:textId="77777777" w:rsidR="00D75B42" w:rsidRPr="006A1524" w:rsidRDefault="00D75B42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9F30" w14:textId="77777777" w:rsidR="00D75B42" w:rsidRPr="006A1524" w:rsidRDefault="00D75B42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7AF55" w14:textId="77777777" w:rsidR="00D75B42" w:rsidRPr="006A1524" w:rsidRDefault="00D75B42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E20E0" w14:textId="77777777" w:rsidR="00D75B42" w:rsidRPr="006A1524" w:rsidRDefault="00D75B42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18C6" w14:textId="77777777" w:rsidR="00D75B42" w:rsidRPr="006A1524" w:rsidRDefault="00D75B42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573F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D444" w14:textId="77777777" w:rsidR="00D75B42" w:rsidRPr="006A1524" w:rsidRDefault="00D75B42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205F" w14:textId="77777777" w:rsidR="00D75B42" w:rsidRPr="006A1524" w:rsidRDefault="00D75B42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DD77" w14:textId="77777777" w:rsidR="00D75B42" w:rsidRPr="006A1524" w:rsidRDefault="00D75B42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6668CE5E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F657" w14:textId="77777777" w:rsidR="00D75B42" w:rsidRPr="006A1524" w:rsidRDefault="00060363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3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0F18" w14:textId="77777777" w:rsidR="00D75B42" w:rsidRPr="006A1524" w:rsidRDefault="00D75B42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Geothermal fumarole subsurface microbial communities from Mt. Erebus, Antarctica - 1A2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2DAFF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Antarctic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39DB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024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082DD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24943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93F4F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41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B08A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54E7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119A8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1FF8B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7C93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36E37560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1EA7A" w14:textId="77777777" w:rsidR="00D75B42" w:rsidRPr="006A1524" w:rsidRDefault="00060363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3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2D99" w14:textId="77777777" w:rsidR="00D75B42" w:rsidRPr="006A1524" w:rsidRDefault="00D75B42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Geothermal fumarole subsurface microbial communities from Mt. Erebus, Antarctica - 1A2A (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SPAdes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3A45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Antarctic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7544A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269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7207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67237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338A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13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DE310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CC3EB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CAEA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943DB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0206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7C329ABC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AB81" w14:textId="77777777" w:rsidR="00D75B42" w:rsidRPr="006A1524" w:rsidRDefault="00060363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3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6694" w14:textId="77777777" w:rsidR="00D75B42" w:rsidRPr="006A1524" w:rsidRDefault="00D75B42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Geothermal fumarole subsurface microbial communities from Mt. Erebus, Antarctica - 1A2B (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SPAdes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1921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Antarctic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C6E8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269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1636F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35129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7928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220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4D996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1242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1B62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5B4B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0ACF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357C5416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2219" w14:textId="77777777" w:rsidR="00D75B42" w:rsidRPr="006A1524" w:rsidRDefault="00060363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3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E00A" w14:textId="77777777" w:rsidR="00D75B42" w:rsidRPr="006A1524" w:rsidRDefault="00D75B42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Geothermal fumarole subsurface microbial communities from Mt. Erebus, Antarctica - 1A2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B9FF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Antarctic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47B9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024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671D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25447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9462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44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4D12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5A5E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B624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75CB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ECA1C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2CA02BC7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2A781" w14:textId="77777777" w:rsidR="00D75B42" w:rsidRPr="006A1524" w:rsidRDefault="00060363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3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1060F" w14:textId="77777777" w:rsidR="00D75B42" w:rsidRPr="006A1524" w:rsidRDefault="00D75B42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Geothermal fumarole subsurface microbial communities from Mt. Erebus, Antarctica - 1A2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5393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Antarctic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D1E58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024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FE31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40997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1911E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66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8F448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03376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336BF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8010C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D0406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40F8DF4A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43B8" w14:textId="77777777" w:rsidR="00D75B42" w:rsidRPr="006A1524" w:rsidRDefault="00060363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lastRenderedPageBreak/>
              <w:t>4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95D4" w14:textId="77777777" w:rsidR="00D75B42" w:rsidRPr="006A1524" w:rsidRDefault="00D75B42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Geothermal fumarole subsurface microbial communities from Mt. Erebus, Antarctica - 1A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B166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Antarctic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3F31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024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09ED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12219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9BBE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81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5AF47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F5CE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D6D4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13837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6E79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0EBE8367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F0BA" w14:textId="77777777" w:rsidR="00D75B42" w:rsidRPr="006A1524" w:rsidRDefault="00060363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4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D70E" w14:textId="77777777" w:rsidR="00D75B42" w:rsidRPr="006A1524" w:rsidRDefault="00D75B42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Geothermal fumarole subsurface microbial communities from Mt. Erebus, Antarctica - 1A2D (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SPAdes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F280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Antarctic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AFE1B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266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10FA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55723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EFF04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59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1F23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3DA9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3BDC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3AFD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F479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0EF07B91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B7CC" w14:textId="77777777" w:rsidR="00D75B42" w:rsidRPr="006A1524" w:rsidRDefault="00060363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4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DB7D" w14:textId="77777777" w:rsidR="00D75B42" w:rsidRPr="006A1524" w:rsidRDefault="00D75B42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Geothermal fumarole subsurface microbial communities from Mt. Erebus, Antarctica - 1A2E (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SPAdes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6FDBC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Antarctic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FF66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274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2A753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55241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E8A0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40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3B48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2E58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C31B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CB42F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2C97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2737B2D5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33EE" w14:textId="77777777" w:rsidR="00D75B42" w:rsidRPr="006A1524" w:rsidRDefault="00060363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4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0B87" w14:textId="77777777" w:rsidR="00D75B42" w:rsidRPr="006A1524" w:rsidRDefault="00D75B42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Geothermal fumarole subsurface microbial communities from Mt. Erebus, Antarctica - 1A2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FA43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Antarctic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D8301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024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8CB8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54061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152B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92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FC29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717B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6B8D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CE155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3CF1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10E73EB4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6195" w14:textId="77777777" w:rsidR="00D75B42" w:rsidRPr="006A1524" w:rsidRDefault="00060363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4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0608D" w14:textId="77777777" w:rsidR="00D75B42" w:rsidRPr="006A1524" w:rsidRDefault="00D75B42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Groundwater microbial communities from aquifer - Crystal Geyser CG22_combo_CG10-13_8/21/14_all (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SPAdes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EFBF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U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22CA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258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98642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7339763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7AE0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2561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6C89B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AA4FF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89771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8480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C9B0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0DFE7E55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D4A19" w14:textId="77777777" w:rsidR="00D75B42" w:rsidRPr="006A1524" w:rsidRDefault="00060363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4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583B" w14:textId="77777777" w:rsidR="00D75B42" w:rsidRPr="006A1524" w:rsidRDefault="00D75B42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Groundwater microbial communities from Crystal Geyser aquifers in Utah, USA - Crystal Geyser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metaG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 2015-23 (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SPAdes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9D48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U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FC8CB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25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F454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4341252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1986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7569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0FCF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41DC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373E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E0059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0862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2848E71C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377A" w14:textId="77777777" w:rsidR="00D75B42" w:rsidRPr="006A1524" w:rsidRDefault="00060363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46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30CB" w14:textId="77777777" w:rsidR="00D75B42" w:rsidRPr="006A1524" w:rsidRDefault="00D75B42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Hypoxic/sulfidic aquatic microbial communities from Monarch Geyser, Yellowstone National Park, USA - MG (SPADES assembly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9DC1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US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6F64A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0595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546B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76306907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570C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4762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60D1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1CB3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6D2A6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F90E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6440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5457778C" w14:textId="77777777" w:rsidTr="00BA41AE">
        <w:trPr>
          <w:trHeight w:val="375"/>
          <w:jc w:val="center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6DA51" w14:textId="77777777" w:rsidR="00D75B42" w:rsidRPr="006A1524" w:rsidRDefault="00060363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47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2114B" w14:textId="77777777" w:rsidR="00D75B42" w:rsidRPr="006A1524" w:rsidRDefault="00D75B42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Ferric oxide microbial mat and aquatic microbial communities from Rainbow Spring, Yellowstone National Park, USA - RS3B (SPADES assembly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E491B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US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768FF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058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3F6D2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910798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0BD9E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62347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71C61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D8A81B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B5D8D2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BAEED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2B49A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4E19EACB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1C96" w14:textId="77777777" w:rsidR="00F541F4" w:rsidRPr="006A1524" w:rsidRDefault="00F541F4" w:rsidP="00BA41A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  <w:t>Hydrothermal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  <w:t>Vents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8175" w14:textId="77777777" w:rsidR="00F541F4" w:rsidRPr="006A1524" w:rsidRDefault="00F541F4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2C9C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A44F9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D84D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E5A1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81B4C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E2DD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113B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0A8D9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7151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54205ADB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5AB1" w14:textId="77777777" w:rsidR="00F541F4" w:rsidRPr="006A1524" w:rsidRDefault="00F541F4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4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162F" w14:textId="77777777" w:rsidR="00F541F4" w:rsidRPr="006A1524" w:rsidRDefault="00F541F4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Hydrothermal vent microbial communities from Mid Atlantic Ridge, Atlantic Ocean - 355-2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CF9C3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mid-oceanic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Atlantic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ridg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B53C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265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3A154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585730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E7E3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5625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B72D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BE64E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F1793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490E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77214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142D987F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A6B7B" w14:textId="77777777" w:rsidR="00F541F4" w:rsidRPr="006A1524" w:rsidRDefault="00F541F4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lastRenderedPageBreak/>
              <w:t>4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4B69" w14:textId="77777777" w:rsidR="00F541F4" w:rsidRPr="006A1524" w:rsidRDefault="00F541F4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Hydrothermal vent microbial communities from Mid Atlantic Ridge, Atlantic Ocean - 356-3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F38E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mid-oceanic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Atlantic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ridg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6473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265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961F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6654745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1753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1705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B2EE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51DE4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8DF7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B2A46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1AED8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65F9C4EC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F5B6" w14:textId="77777777" w:rsidR="00F541F4" w:rsidRPr="006A1524" w:rsidRDefault="00F541F4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5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1C17" w14:textId="77777777" w:rsidR="00F541F4" w:rsidRPr="006A1524" w:rsidRDefault="00F541F4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Hydrothermal vent microbial communities from Mid Atlantic Ridge, Atlantic Ocean - 356-2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C5114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mid-oceanic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Atlantic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ridg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6B58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283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5EB35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5965092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D1ABC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0617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766E7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8623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D9481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DDA6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F968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64C0A13C" w14:textId="77777777" w:rsidTr="00BA41AE">
        <w:trPr>
          <w:trHeight w:val="585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49024" w14:textId="77777777" w:rsidR="00F541F4" w:rsidRPr="006A1524" w:rsidRDefault="00F541F4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5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78F6" w14:textId="77777777" w:rsidR="00F541F4" w:rsidRPr="006A1524" w:rsidRDefault="00F541F4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Hydrothermal vent microbial communities from Mid Atlantic Ridge, Atlantic Ocean - 354-1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64EF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mid-oceanic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Atlantic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ridg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106C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265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2D2C7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5775762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0A70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9299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4521" w14:textId="77777777" w:rsidR="00F541F4" w:rsidRPr="006A1524" w:rsidRDefault="00701023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6BFAE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Ga0256839_10420151;  Ga0256839_105353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54FF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ABCDE</w:t>
            </w: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eastAsia="es-MX"/>
              </w:rPr>
              <w:t>CBM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D8BDD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 xml:space="preserve">86%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with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 xml:space="preserve"> RMF74333.1;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B4CDE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α-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proteobacteria</w:t>
            </w:r>
            <w:proofErr w:type="spellEnd"/>
          </w:p>
        </w:tc>
      </w:tr>
      <w:tr w:rsidR="00BA41AE" w:rsidRPr="006A1524" w14:paraId="6EF29B57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66AAA" w14:textId="77777777" w:rsidR="00F541F4" w:rsidRPr="006A1524" w:rsidRDefault="00F541F4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5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DCDE" w14:textId="77777777" w:rsidR="00F541F4" w:rsidRPr="006A1524" w:rsidRDefault="00F541F4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Hydrothermal vent microbial communities from East Pacific Rise, Pacific Ocean - CV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F3B6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mid-oceanic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Pacific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ridg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5665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265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5341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957834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DA7B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7507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C4973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6D0F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BFB3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1B68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93567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43DAC3D7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3A29" w14:textId="77777777" w:rsidR="00F541F4" w:rsidRPr="006A1524" w:rsidRDefault="00F541F4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5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23EB" w14:textId="77777777" w:rsidR="00F541F4" w:rsidRPr="006A1524" w:rsidRDefault="00F541F4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Hydrothermal vent microbial communities from East Pacific Rise, Pacific Ocean - CV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ACEF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mid-oceanic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Pacific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ridg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405E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284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0D38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6114811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0A97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3375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1640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27575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0EC09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BE9A3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0049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54DEAFBC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7E859" w14:textId="77777777" w:rsidR="00F541F4" w:rsidRPr="006A1524" w:rsidRDefault="00F541F4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5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5E9E" w14:textId="77777777" w:rsidR="00F541F4" w:rsidRPr="006A1524" w:rsidRDefault="00F541F4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Hydrothermal vent microbial communities from East Pacific Rise, Pacific Ocean -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Teddybea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CDC2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mid-oceanic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Pacific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ridg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56C7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280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FF30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6043412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A7AF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2696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B6D8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673D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8925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1F30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470F7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2128F7B8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B0CF" w14:textId="77777777" w:rsidR="00F541F4" w:rsidRPr="006A1524" w:rsidRDefault="00F541F4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5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FC85" w14:textId="77777777" w:rsidR="00F541F4" w:rsidRPr="006A1524" w:rsidRDefault="00F541F4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Hydrothermal vent microbial communities from East Pacific Rise, Pacific Ocean - PIR-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B55F4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mid-oceanic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Pacific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ridg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5119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265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15A9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5658195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A553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0946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72C14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EDAF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140F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F7A35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3FB7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1E441A66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1613" w14:textId="77777777" w:rsidR="00F541F4" w:rsidRPr="006A1524" w:rsidRDefault="00F541F4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5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B4A4" w14:textId="77777777" w:rsidR="00F541F4" w:rsidRPr="006A1524" w:rsidRDefault="00F541F4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Hydrothermal vent microbial communities from East Pacific Rise, Pacific Ocean - CV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1B3F9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mid-oceanic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Pacific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ridg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1A5F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265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69DA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7410676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CB00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4663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B41C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592B4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D90A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F959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5A552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1AED062B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58C34" w14:textId="77777777" w:rsidR="00F541F4" w:rsidRPr="006A1524" w:rsidRDefault="00F541F4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5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75DE" w14:textId="77777777" w:rsidR="00F541F4" w:rsidRPr="006A1524" w:rsidRDefault="00F541F4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Hydrothermal vent microbial communities from East Pacific Rise, Pacific Ocean - CV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8A5C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mid-oceanic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Pacific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ridg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6B48E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265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69DB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6127342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A7DC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2231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A90B2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DB42F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65FC4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C33B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2B741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2D197669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5306" w14:textId="77777777" w:rsidR="00F541F4" w:rsidRPr="006A1524" w:rsidRDefault="00F541F4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5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7D7E2" w14:textId="77777777" w:rsidR="00F541F4" w:rsidRPr="006A1524" w:rsidRDefault="00F541F4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Hydrothermal vent microbial communities from East Pacific Rise, Pacific Ocean - CV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D69D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mid-oceanic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Pacific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ridg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12E3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373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5DBE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2573839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FC3F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4075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B588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1F89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4B1CC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AF94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DC41E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57C2FFD8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066DF" w14:textId="77777777" w:rsidR="00F541F4" w:rsidRPr="006A1524" w:rsidRDefault="00F541F4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5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52D9" w14:textId="77777777" w:rsidR="00F541F4" w:rsidRPr="006A1524" w:rsidRDefault="00F541F4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Pompeii worm associated microbial communities from hydrothermal vent at the East Pacific Rise, Pacific Ocean -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Alvinell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46DE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mid-oceanic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Pacific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ridg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58C30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285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E99A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5847502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17C75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1302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613B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EEE45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C51A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4FD6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92F7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47EBA5AD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DF3E2" w14:textId="77777777" w:rsidR="00F541F4" w:rsidRPr="006A1524" w:rsidRDefault="00F541F4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lastRenderedPageBreak/>
              <w:t>6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20CF4" w14:textId="77777777" w:rsidR="00F541F4" w:rsidRPr="006A1524" w:rsidRDefault="00F541F4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Mussel associated microbial communities from hydrothermal vent at the East Pacific Rise, Pacific Ocean - Musse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BD31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mid-oceanic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Pacific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ridg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BE65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280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E802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6266083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5ADC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1919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845C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A079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471B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A81C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CF0B9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29DD8737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A7BA" w14:textId="77777777" w:rsidR="00F541F4" w:rsidRPr="006A1524" w:rsidRDefault="00F541F4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6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6828" w14:textId="77777777" w:rsidR="00F541F4" w:rsidRPr="006A1524" w:rsidRDefault="00F541F4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Tube worm associated microbial communities from hydrothermal vent at the East Pacific Rise, Pacific Ocean -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Tevn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9B5A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mid-oceanic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Pacific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ridg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96DA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28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E3CA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4405062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97DF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7030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7178A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AE3A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972D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A645B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A3B7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4185FB96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0A65" w14:textId="77777777" w:rsidR="00F541F4" w:rsidRPr="006A1524" w:rsidRDefault="00F541F4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6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08E1F" w14:textId="77777777" w:rsidR="00F541F4" w:rsidRPr="006A1524" w:rsidRDefault="00F541F4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Tube worm associated microbial communities from hydrothermal vent at the East Pacific Rise, Pacific Ocean -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Rift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91567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mid-oceanic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Pacific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ridg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D799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280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F7DB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5922281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35EB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0948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5C67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A1C7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31845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0C1E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E13E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7DC4D154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19131" w14:textId="77777777" w:rsidR="00F541F4" w:rsidRPr="006A1524" w:rsidRDefault="00F541F4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6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BEDA0" w14:textId="77777777" w:rsidR="00F541F4" w:rsidRPr="006A1524" w:rsidRDefault="00F541F4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Hydrothermal vent microbial communities from East Pacific Rise, Pacific Ocean - 4281-1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F162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mid-oceanic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Pacific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ridg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29C6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284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5D5C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4062152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15063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7187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C81F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2528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D257B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B122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29D6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38B95D79" w14:textId="77777777" w:rsidTr="00BA41AE">
        <w:trPr>
          <w:trHeight w:val="375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F7483" w14:textId="77777777" w:rsidR="00F541F4" w:rsidRPr="006A1524" w:rsidRDefault="00F541F4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6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75C5" w14:textId="77777777" w:rsidR="00F541F4" w:rsidRPr="006A1524" w:rsidRDefault="00F541F4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Hydrothermal vent microbial communities from Lau Basin, Pacific Ocean - 128-3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D88B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Australian-Pacifi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70C0A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283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5904F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5125962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DF4C7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9227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341B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EA65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Ga0256830_102130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DE76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ABCDE</w:t>
            </w: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eastAsia="es-MX"/>
              </w:rPr>
              <w:t>CBM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306E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 xml:space="preserve">78.6%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with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 xml:space="preserve"> MBE753107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CC475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Ardenticatenaceae</w:t>
            </w:r>
            <w:proofErr w:type="spellEnd"/>
          </w:p>
        </w:tc>
      </w:tr>
      <w:tr w:rsidR="00BA41AE" w:rsidRPr="006A1524" w14:paraId="51CDF425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3C1CD" w14:textId="77777777" w:rsidR="00F541F4" w:rsidRPr="006A1524" w:rsidRDefault="00F541F4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6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9CF4" w14:textId="77777777" w:rsidR="00F541F4" w:rsidRPr="006A1524" w:rsidRDefault="00F541F4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Hydrothermal vent microbial communities from Lau Basin, Pacific Ocean - 134-6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216C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Australian-Pacifi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EB7A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284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667D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7627869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C819B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4020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F9FC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74137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C0D0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A9945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BE44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04D503AD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C072E" w14:textId="77777777" w:rsidR="00F541F4" w:rsidRPr="006A1524" w:rsidRDefault="00F541F4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6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6472" w14:textId="77777777" w:rsidR="00F541F4" w:rsidRPr="006A1524" w:rsidRDefault="00F541F4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Hydrothermal vent microbial communities from Lau Basin, Pacific Ocean - 131-4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6978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Australian-Pacifi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8E467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265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F2C05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4083113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852C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6859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BC28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15D5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7B46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3FFAD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4621E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18F7A522" w14:textId="77777777" w:rsidTr="00BA41AE">
        <w:trPr>
          <w:trHeight w:val="375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AB12D" w14:textId="77777777" w:rsidR="00F541F4" w:rsidRPr="006A1524" w:rsidRDefault="00F541F4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6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076D" w14:textId="77777777" w:rsidR="00F541F4" w:rsidRPr="006A1524" w:rsidRDefault="00F541F4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Hydrothermal vent microbial communities from Lau Basin, Pacific Ocean - 132-5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5D903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Australian-Pacifi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F7AC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280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4213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6402578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9C68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2729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822E3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47E4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Ga0256831_1000184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BF1C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ABCDE</w:t>
            </w: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eastAsia="es-MX"/>
              </w:rPr>
              <w:t>arch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615F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 xml:space="preserve">76%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with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 xml:space="preserve"> WP_08885485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6F4D" w14:textId="5E499121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MX"/>
              </w:rPr>
              <w:t>Thermococcus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sp</w:t>
            </w:r>
            <w:proofErr w:type="spellEnd"/>
            <w:r w:rsidR="006731A2"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.</w:t>
            </w:r>
          </w:p>
        </w:tc>
      </w:tr>
      <w:tr w:rsidR="00BA41AE" w:rsidRPr="006A1524" w14:paraId="330C3FE4" w14:textId="77777777" w:rsidTr="00BA41AE">
        <w:trPr>
          <w:trHeight w:val="75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B9C1" w14:textId="77777777" w:rsidR="00F541F4" w:rsidRPr="006A1524" w:rsidRDefault="00F541F4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6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07FE" w14:textId="77777777" w:rsidR="00F541F4" w:rsidRPr="006A1524" w:rsidRDefault="00F541F4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Hydrothermal chimney microbial communities from Main Endeavour vent field at the Juan de Fuca Ridge, Pacific Ocean - Hul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C5DE3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 xml:space="preserve">Juan de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Fuca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 xml:space="preserve"> Ridge-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Pacifi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934C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289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AF8A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5558524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0E50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9437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C9FC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6A7DB" w14:textId="77777777" w:rsidR="00060363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 xml:space="preserve">Ga0256914_100550510; </w:t>
            </w:r>
          </w:p>
          <w:p w14:paraId="27025833" w14:textId="77777777" w:rsidR="00060363" w:rsidRPr="006A1524" w:rsidRDefault="00060363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  <w:p w14:paraId="1FFE55A0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Ga0256914_100089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79E55" w14:textId="77777777" w:rsidR="00060363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ABCDE</w:t>
            </w: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eastAsia="es-MX"/>
              </w:rPr>
              <w:t>CBM20;</w:t>
            </w:r>
          </w:p>
          <w:p w14:paraId="39F22076" w14:textId="77777777" w:rsidR="00060363" w:rsidRPr="006A1524" w:rsidRDefault="00060363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eastAsia="es-MX"/>
              </w:rPr>
            </w:pPr>
          </w:p>
          <w:p w14:paraId="18D412D4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ABCDE</w:t>
            </w: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eastAsia="es-MX"/>
              </w:rPr>
              <w:t>arch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31F31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 xml:space="preserve">75%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with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 xml:space="preserve"> BAA88217.1; 75%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with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 xml:space="preserve"> WP_048164181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05BEB" w14:textId="1FD69DAD" w:rsidR="00060363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Thermococcus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sp</w:t>
            </w:r>
            <w:proofErr w:type="spellEnd"/>
            <w:r w:rsidR="006731A2" w:rsidRPr="006A15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.</w:t>
            </w:r>
          </w:p>
          <w:p w14:paraId="5842F3ED" w14:textId="77777777" w:rsidR="00060363" w:rsidRPr="006A1524" w:rsidRDefault="00060363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  <w:p w14:paraId="1B94B5B9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Paleococcus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sp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.</w:t>
            </w:r>
          </w:p>
        </w:tc>
      </w:tr>
      <w:tr w:rsidR="00BA41AE" w:rsidRPr="006A1524" w14:paraId="103E51F3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BE4D1" w14:textId="77777777" w:rsidR="00F541F4" w:rsidRPr="006A1524" w:rsidRDefault="00F541F4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6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21B6" w14:textId="77777777" w:rsidR="00F541F4" w:rsidRPr="006A1524" w:rsidRDefault="00F541F4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Marine microbial communities from the Lost City Hydrothermal Fie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7F94A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U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3723B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031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24648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248275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13F2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452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F1F2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AB23E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4F2DB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78A0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16D63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32E2982F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A88CE" w14:textId="77777777" w:rsidR="00F541F4" w:rsidRPr="006A1524" w:rsidRDefault="00F541F4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lastRenderedPageBreak/>
              <w:t>7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2325" w14:textId="77777777" w:rsidR="00F541F4" w:rsidRPr="006A1524" w:rsidRDefault="00F541F4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Marine hydrothermal vent microbial communities from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Guaymas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 Basin, Gulf of California to study Microbial Dark Matter (Phase II) - Marker 14 Mat core 4571-4 3-6 cm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metaG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 (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SPAdes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3A40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Mexic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942C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251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3D9D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6125615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8A3F3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3052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7B1D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FF92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5D95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D2ED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B7F9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15F2BF2D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1CEA" w14:textId="77777777" w:rsidR="00F541F4" w:rsidRPr="006A1524" w:rsidRDefault="00F541F4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7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0EAF" w14:textId="77777777" w:rsidR="00F541F4" w:rsidRPr="006A1524" w:rsidRDefault="00F541F4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Marine hydrothermal vent microbial communities from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Guaymas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 Basin, Gulf of California to study Microbial Dark Matter (Phase II) - Marker 14 Mat core 4571-4 33-36 cm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meta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70299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Mexic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9C2C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102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0FBD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33375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91A4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05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2FB18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C29A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6397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662F0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44D0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77950D69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CC22" w14:textId="77777777" w:rsidR="00F541F4" w:rsidRPr="006A1524" w:rsidRDefault="00F541F4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7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0353" w14:textId="77777777" w:rsidR="00F541F4" w:rsidRPr="006A1524" w:rsidRDefault="00F541F4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Marine hydrothermal vent microbial communities from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Guaymas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 Basin, Gulf of California to study Microbial Dark Matter (Phase II) - Marker 14 Mat core 4569-2 3-6 cm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metaG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 (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SPAdes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C723B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Mexic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E433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251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5D28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9443527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9F32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23295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2EEF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64B6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46472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4A73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D9DE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2BE4ADE3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6756" w14:textId="77777777" w:rsidR="00F541F4" w:rsidRPr="006A1524" w:rsidRDefault="00F541F4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7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2130" w14:textId="77777777" w:rsidR="00F541F4" w:rsidRPr="006A1524" w:rsidRDefault="00F541F4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Marine hydrothermal vent microbial communities from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Guaymas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 Basin, Gulf of California to study Microbial Dark Matter (Phase II) - Marker 14 Mat core 4571-4 33-36 cm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metaG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 (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SPAdes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B0B34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Mexic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9786D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257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995C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41485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114E5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46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710D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F417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CCD34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1C3B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CE332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273D7E59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A432" w14:textId="77777777" w:rsidR="00F541F4" w:rsidRPr="006A1524" w:rsidRDefault="00F541F4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7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FDFC" w14:textId="77777777" w:rsidR="00F541F4" w:rsidRPr="006A1524" w:rsidRDefault="00F541F4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Marine hydrothermal vent microbial communities from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Guaymas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 Basin, Gulf of California to study Microbial Dark Matter (Phase II) - Marker 14 Mat core 4571-4 3-6 cm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meta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E9512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Mexic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9BC4B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103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3A52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0803228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F5B05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24903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92A1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ECB9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64ED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C245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7B9BE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30AC10BD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4EB61" w14:textId="77777777" w:rsidR="00F541F4" w:rsidRPr="006A1524" w:rsidRDefault="00F541F4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7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DA48" w14:textId="77777777" w:rsidR="00F541F4" w:rsidRPr="006A1524" w:rsidRDefault="00F541F4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Marine hydrothermal vent microbial communities from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Guaymas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 Basin, Gulf of California to study Microbial Dark Matter (Phase II) - Marker 14 Mat core 4569-2 3-6 cm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meta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C150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Mexic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0D01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103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0AB44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1595716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299E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24834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6B0A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33E6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F384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FDA0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A18B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34A368FD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E1D3" w14:textId="77777777" w:rsidR="00F541F4" w:rsidRPr="006A1524" w:rsidRDefault="00F541F4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7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3A36" w14:textId="77777777" w:rsidR="00F541F4" w:rsidRPr="006A1524" w:rsidRDefault="00F541F4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Hydrothermal vent microbial mat bacterial communities from Southern Trench,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Guaymas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 Basin, Mexico - 4872-13-1-2_M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0C4B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Mexic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A1EB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214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73D6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362897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ACD0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060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79C2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EB49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000E5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45EF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A0B1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0D13DABF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7EB5" w14:textId="77777777" w:rsidR="00F541F4" w:rsidRPr="006A1524" w:rsidRDefault="00F541F4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lastRenderedPageBreak/>
              <w:t>7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ECED" w14:textId="77777777" w:rsidR="00F541F4" w:rsidRPr="006A1524" w:rsidRDefault="00F541F4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Hydrothermal vent microbial mat bacterial communities from Southern Trench,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Guaymas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 Basin, Mexico - 4872-13-5-6_M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0DA5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Mexic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7311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21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D4465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596797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9BC6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296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5E6E7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7FBF2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2617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1C85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DDDD3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6471559B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B84DD" w14:textId="77777777" w:rsidR="00F541F4" w:rsidRPr="006A1524" w:rsidRDefault="00F541F4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7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E3F5" w14:textId="77777777" w:rsidR="00F541F4" w:rsidRPr="006A1524" w:rsidRDefault="00F541F4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Hydrothermal vent microbial mat bacterial communities from Southern Trench,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Guaymas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 Basin, Mexico - 4872-13-13-14_M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0765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Mexic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7BEB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215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B220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449403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4199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211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91D4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469B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AB48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D679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E0C3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38704794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E010F" w14:textId="77777777" w:rsidR="00F541F4" w:rsidRPr="006A1524" w:rsidRDefault="00F541F4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7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8FEA" w14:textId="77777777" w:rsidR="00F541F4" w:rsidRPr="006A1524" w:rsidRDefault="00F541F4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Hydrothermal vent microbial mat bacterial communities from Southern Trench,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Guaymas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 Basin, Mexico - 4872-13-9-10_M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DA67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Mexic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6574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215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EA47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537863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3AF83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384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090A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6CF2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4F1D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E527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C5EF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19C294D2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C5DE" w14:textId="77777777" w:rsidR="00F541F4" w:rsidRPr="006A1524" w:rsidRDefault="00F541F4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8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ABF7" w14:textId="77777777" w:rsidR="00F541F4" w:rsidRPr="006A1524" w:rsidRDefault="00F541F4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Hydrothermal vent sediment bacterial communities from Southern Trench,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Guaymas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 Basin, Mexico - 4872-04-11-12_M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0629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Mexic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2E29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215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9783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293327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85468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192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EF20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7432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6646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698A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B25D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3B99D835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F981" w14:textId="77777777" w:rsidR="00F541F4" w:rsidRPr="006A1524" w:rsidRDefault="00F541F4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8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B310" w14:textId="77777777" w:rsidR="00F541F4" w:rsidRPr="006A1524" w:rsidRDefault="00F541F4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Hydrothermal vent sediment bacterial communities from Southern Trench,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Guaymas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 Basin, Mexico - 4870-07-10-11_M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D478D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Mexic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C4CA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221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47B0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690602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AD74C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7664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4678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3B7D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518B5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999E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0F46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284DE181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832B0" w14:textId="77777777" w:rsidR="00F541F4" w:rsidRPr="006A1524" w:rsidRDefault="00F541F4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8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3DB7" w14:textId="77777777" w:rsidR="00F541F4" w:rsidRPr="006A1524" w:rsidRDefault="00F541F4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Hydrothermal vent sediment bacterial communities from Southern Trench,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Guaymas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 Basin, Mexico - 4870-07-0-1_M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55CA9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Mexic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0AEA9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215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7F8F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467643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5595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7322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1DA7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5787F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5808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1813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83C5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0201E7DA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0C989" w14:textId="77777777" w:rsidR="00F541F4" w:rsidRPr="006A1524" w:rsidRDefault="00F541F4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8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6509" w14:textId="77777777" w:rsidR="00F541F4" w:rsidRPr="006A1524" w:rsidRDefault="00F541F4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Hydrothermal vent sediment bacterial communities from Southern Trench,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Guaymas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 Basin, Mexico - 4870-11-1-2_M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E30F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Mexic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99A7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215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8863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2642245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2D62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5516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E643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7421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DD06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EA26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8BC6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70155111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83D29" w14:textId="77777777" w:rsidR="00F541F4" w:rsidRPr="006A1524" w:rsidRDefault="00F541F4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8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12C2" w14:textId="77777777" w:rsidR="00F541F4" w:rsidRPr="006A1524" w:rsidRDefault="00F541F4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Hydrothermal vent sediment bacterial communities from Southern Trench,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Guaymas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 Basin, Mexico - 4872-04-13-14_M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642F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Mexic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3266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215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25EF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207454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021D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623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E687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BAA1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C0C8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69BC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2A29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70B5FEE8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3E1C6" w14:textId="77777777" w:rsidR="00F541F4" w:rsidRPr="006A1524" w:rsidRDefault="00F541F4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8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58A5" w14:textId="77777777" w:rsidR="00F541F4" w:rsidRPr="006A1524" w:rsidRDefault="00F541F4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Hydrothermal vent sediment bacterial communities from Southern Trench,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Guaymas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 Basin, Mexico - 4870-07-2-3_M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AB8D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Mexic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127E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214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568D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169215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0C7B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2415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9970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0D7E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7044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6C436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077D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5DFEF1A1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F978" w14:textId="77777777" w:rsidR="00F541F4" w:rsidRPr="006A1524" w:rsidRDefault="00F541F4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lastRenderedPageBreak/>
              <w:t>8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2A36" w14:textId="77777777" w:rsidR="00F541F4" w:rsidRPr="006A1524" w:rsidRDefault="00F541F4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Hydrothermal vent sediment bacterial communities from Southern Trench,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Guaymas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 Basin, Mexico - 4872-04-4-5_M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4D9B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Mexic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140A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214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B093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997498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8FBA8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2146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0013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E9A8B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7E79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8F5F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F7D1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2B09AF3B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8C20" w14:textId="77777777" w:rsidR="00F541F4" w:rsidRPr="006A1524" w:rsidRDefault="00F541F4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8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6AE9" w14:textId="77777777" w:rsidR="00F541F4" w:rsidRPr="006A1524" w:rsidRDefault="00F541F4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Hydrothermal vent microbial mat bacterial communities from Southern Trench,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Guaymas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 Basin, Mexico - 4869-30-0-1_M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64AD5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Mexic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8D38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215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6DE5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789705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A7C8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7829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8957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6E60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43350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7E1F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040FB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6BABEDF6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404E" w14:textId="77777777" w:rsidR="00F541F4" w:rsidRPr="006A1524" w:rsidRDefault="00F541F4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8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3A9F5" w14:textId="77777777" w:rsidR="00F541F4" w:rsidRPr="006A1524" w:rsidRDefault="00F541F4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Hydrothermal vent sediment bacterial communities from Southern Trench,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Guaymas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 Basin, Mexico - 4870-07-3-4_M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BE9A2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Mexic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EA638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214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B9F4A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445899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B7EC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2935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E8AA3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6802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7D191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F9465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D609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6FE7D20F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D647" w14:textId="77777777" w:rsidR="00F541F4" w:rsidRPr="006A1524" w:rsidRDefault="00F541F4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8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2874" w14:textId="77777777" w:rsidR="00F541F4" w:rsidRPr="006A1524" w:rsidRDefault="00F541F4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Hydrothermal vent sediment bacterial communities from Southern Trench,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Guaymas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 Basin, Mexico - 4872-04-0-1_M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A8A2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Mexic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3150F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215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C1DB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589737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CD7E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4018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3A01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3365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8D6C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3914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6B419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4AE4B157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28562" w14:textId="77777777" w:rsidR="00F541F4" w:rsidRPr="006A1524" w:rsidRDefault="00F541F4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9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3C4DC" w14:textId="77777777" w:rsidR="00F541F4" w:rsidRPr="006A1524" w:rsidRDefault="00F541F4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Hydrothermal vent microbial mat bacterial communities from Southern Trench,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Guaymas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 Basin, Mexico - 4872-13-2-3_M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417F7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Mexic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5C17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215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8D7C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2419302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B18E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4861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15075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85101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4531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33AA0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CD17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561FEA" w14:paraId="795689B1" w14:textId="77777777" w:rsidTr="00BA41AE">
        <w:trPr>
          <w:trHeight w:val="114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231C" w14:textId="77777777" w:rsidR="00F541F4" w:rsidRPr="006A1524" w:rsidRDefault="00F541F4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9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3AE1A" w14:textId="77777777" w:rsidR="00F541F4" w:rsidRPr="006A1524" w:rsidRDefault="00F541F4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Hydrothermal vent microbial communities from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Guaymas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 Basin, Mexico - 4559-2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1FD7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Mexic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79CF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265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DA07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4175251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4AF6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7374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8220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7FFC1" w14:textId="77777777" w:rsidR="00D75B42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 xml:space="preserve">Ga0256842_10085191; </w:t>
            </w:r>
          </w:p>
          <w:p w14:paraId="229B9251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  <w:p w14:paraId="4548E300" w14:textId="77777777" w:rsidR="00D75B42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 xml:space="preserve">Ga0256842_10045645; </w:t>
            </w:r>
          </w:p>
          <w:p w14:paraId="18394BF9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  <w:p w14:paraId="6924422E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Ga0256842_101708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BDDCA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ABCDE</w:t>
            </w: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eastAsia="es-MX"/>
              </w:rPr>
              <w:t>arch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86A9E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74.6% with WP_048164181.1;  82.8 % with WP_167889765.1; 92.6% with WP_088867030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F203D" w14:textId="7B27EC5E" w:rsidR="00D75B42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MX"/>
              </w:rPr>
              <w:t>Paleococcu</w:t>
            </w:r>
            <w:r w:rsidRPr="006A15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s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sp</w:t>
            </w:r>
            <w:r w:rsidR="00135C00" w:rsidRPr="006A15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.</w:t>
            </w:r>
          </w:p>
          <w:p w14:paraId="08F4B348" w14:textId="77777777" w:rsidR="00D75B42" w:rsidRPr="006A1524" w:rsidRDefault="00D75B42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</w:p>
          <w:p w14:paraId="2E8E9305" w14:textId="3A19E93D" w:rsidR="00D75B42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</w:t>
            </w:r>
            <w:r w:rsidRPr="006A152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MX"/>
              </w:rPr>
              <w:t>Thermococcus</w:t>
            </w:r>
            <w:r w:rsidRPr="006A15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sp</w:t>
            </w:r>
            <w:r w:rsidR="00135C00" w:rsidRPr="006A15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.</w:t>
            </w:r>
          </w:p>
          <w:p w14:paraId="2EAAF3B2" w14:textId="77777777" w:rsidR="00863A56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</w:t>
            </w:r>
          </w:p>
          <w:p w14:paraId="6F53B513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MX"/>
              </w:rPr>
              <w:t xml:space="preserve">T.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MX"/>
              </w:rPr>
              <w:t>radiotolerans</w:t>
            </w:r>
            <w:proofErr w:type="spellEnd"/>
          </w:p>
        </w:tc>
      </w:tr>
      <w:tr w:rsidR="00BA41AE" w:rsidRPr="006A1524" w14:paraId="3C03C195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4BCE" w14:textId="77777777" w:rsidR="00F541F4" w:rsidRPr="006A1524" w:rsidRDefault="00F541F4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9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E518" w14:textId="77777777" w:rsidR="00F541F4" w:rsidRPr="006A1524" w:rsidRDefault="00F541F4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Hydrothermal vent microbial mat bacterial communities from Southern Trench,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Guaymas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 Basin, Mexico - 4869-18-2-3_M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9997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Mexic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27D3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215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87B1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952728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7A6D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2084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67B70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A81B4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C6B6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F24F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19167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4C976960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4E90" w14:textId="77777777" w:rsidR="00F541F4" w:rsidRPr="006A1524" w:rsidRDefault="00F541F4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lastRenderedPageBreak/>
              <w:t>9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D790" w14:textId="77777777" w:rsidR="00F541F4" w:rsidRPr="006A1524" w:rsidRDefault="00F541F4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Hydrothermal vent sediment bacterial communities from Southern Trench,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Guaymas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 Basin, Mexico - 4870-07-4-5_M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5C7F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Mexic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3BEC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215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680AA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637839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A883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476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909E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3CDDF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C0FF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1E070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EE72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515CEFE6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592C" w14:textId="77777777" w:rsidR="00F541F4" w:rsidRPr="006A1524" w:rsidRDefault="00F541F4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9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C9E5" w14:textId="77777777" w:rsidR="00F541F4" w:rsidRPr="006A1524" w:rsidRDefault="00F541F4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Hydrothermal vent microbial mat bacterial communities from Southern Trench,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Guaymas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 Basin, Mexico - 4872-18-4-5_M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3905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Mexic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650F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214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CE09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4170068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0418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8839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B183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A930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D570E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B2F9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BFEDB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14FEE991" w14:textId="77777777" w:rsidTr="00BA41AE">
        <w:trPr>
          <w:trHeight w:val="375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C2A4F" w14:textId="77777777" w:rsidR="00F541F4" w:rsidRPr="006A1524" w:rsidRDefault="00F541F4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9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1E25" w14:textId="77777777" w:rsidR="00F541F4" w:rsidRPr="006A1524" w:rsidRDefault="00F541F4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Hydrothermal vent sediment bacterial communities from Southern Trench,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Guaymas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 Basin, Mexico - 4870-07-1--2_M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15E9E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Mexic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7976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215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8833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2956412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C852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6022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C9AE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6F486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Ga0190304_10006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8A20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ABCDE</w:t>
            </w: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eastAsia="es-MX"/>
              </w:rPr>
              <w:t>CBM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D878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 xml:space="preserve">94.3%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with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 xml:space="preserve"> BAA88217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7748C" w14:textId="1620CAB2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Thermococcus</w:t>
            </w:r>
            <w:proofErr w:type="spellEnd"/>
            <w:r w:rsidR="00BA41A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sp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.</w:t>
            </w:r>
          </w:p>
        </w:tc>
      </w:tr>
      <w:tr w:rsidR="00BA41AE" w:rsidRPr="006A1524" w14:paraId="403CDD89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16D3" w14:textId="77777777" w:rsidR="00F541F4" w:rsidRPr="006A1524" w:rsidRDefault="00F541F4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9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F6A81" w14:textId="77777777" w:rsidR="00F541F4" w:rsidRPr="006A1524" w:rsidRDefault="00F541F4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Hydrothermal vent sediment bacterial communities from Southern Trench,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Guaymas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 Basin, Mexico - 4872-04-7-8_M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A623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Mexic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6D4C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214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4DB9E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789569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A2287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7759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5EA0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E1D7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9B40C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FA04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3421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60E11B45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9ADF" w14:textId="77777777" w:rsidR="00F541F4" w:rsidRPr="006A1524" w:rsidRDefault="00F541F4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9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4F81" w14:textId="77777777" w:rsidR="00F541F4" w:rsidRPr="006A1524" w:rsidRDefault="00F541F4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Hydrothermal vent microbial mat bacterial communities from Southern Trench,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Guaymas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 Basin, Mexico - 4872-13-12-13_M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D052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Mexic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A612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215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B091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212243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89514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2916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BD10C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765A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C2EFD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8703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F5588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03901343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0103E" w14:textId="77777777" w:rsidR="00F541F4" w:rsidRPr="006A1524" w:rsidRDefault="00F541F4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9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DCC2" w14:textId="77777777" w:rsidR="00F541F4" w:rsidRPr="006A1524" w:rsidRDefault="00F541F4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Hydrothermal vent microbial mat bacterial communities from Southern Trench,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Guaymas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 Basin, Mexico - 4872-18-1-2_M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0EE32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Mexic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EC757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215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F98B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2370832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F3864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5252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32793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04AE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2542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289A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4FCC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7FDC38D8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FB620" w14:textId="77777777" w:rsidR="00F541F4" w:rsidRPr="006A1524" w:rsidRDefault="00F541F4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9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B9BA" w14:textId="77777777" w:rsidR="00F541F4" w:rsidRPr="006A1524" w:rsidRDefault="00F541F4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Hydrothermal vent microbial mat bacterial communities from Southern Trench,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Guaymas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 Basin, Mexico - 4872-18-5-6_M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CEB6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Mexic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1A86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215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4A91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938728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565E1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2342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5456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3ACA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1F2A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688C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97FA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1C21F5D1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DAD61" w14:textId="77777777" w:rsidR="00F541F4" w:rsidRPr="006A1524" w:rsidRDefault="00F541F4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1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14644" w14:textId="77777777" w:rsidR="00F541F4" w:rsidRPr="006A1524" w:rsidRDefault="00F541F4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Hydrothermal vent sediment bacterial communities from Southern Trench,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Guaymas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 Basin, Mexico - 4872-04-3-4_M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8B59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Mexic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BDDC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214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F6362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241878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484DD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2666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D919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3A25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581C6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0502F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114F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535A0A0A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1EFA" w14:textId="77777777" w:rsidR="00F541F4" w:rsidRPr="006A1524" w:rsidRDefault="00F541F4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10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44AB" w14:textId="77777777" w:rsidR="00F541F4" w:rsidRPr="006A1524" w:rsidRDefault="00F541F4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Hydrothermal vent sediment bacterial communities from Southern Trench,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Guaymas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 Basin, Mexico - 4872-04-8-9_M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4AE3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Mexic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99633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214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CAB1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213232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3A98F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2638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DB2A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E328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239D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E0CB5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7150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7E2E7B58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04C3" w14:textId="77777777" w:rsidR="00F541F4" w:rsidRPr="006A1524" w:rsidRDefault="00F541F4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lastRenderedPageBreak/>
              <w:t>10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9297" w14:textId="77777777" w:rsidR="00F541F4" w:rsidRPr="006A1524" w:rsidRDefault="00F541F4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Hydrothermal vent microbial mat bacterial communities from Southern Trench,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Guaymas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 Basin, Mexico - 4869-18-1-2_M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9E51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Mexic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5862F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215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7D30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031181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522E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6071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B450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0F71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4C9A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6EA8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2483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24814EC5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E34A" w14:textId="77777777" w:rsidR="00F541F4" w:rsidRPr="006A1524" w:rsidRDefault="00F541F4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10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85B1" w14:textId="77777777" w:rsidR="00F541F4" w:rsidRPr="006A1524" w:rsidRDefault="00F541F4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Hydrothermal vent microbial mat bacterial communities from Southern Trench,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Guaymas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 Basin, Mexico - 4869-30-3-4_M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FC227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Mexic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068B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215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FDB11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55737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C31E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66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0241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065D5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7DA3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A737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AA04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6D19EEF5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A406" w14:textId="77777777" w:rsidR="00F541F4" w:rsidRPr="006A1524" w:rsidRDefault="00F541F4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10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4676" w14:textId="77777777" w:rsidR="00F541F4" w:rsidRPr="006A1524" w:rsidRDefault="00F541F4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Hydrothermal vent microbial mat bacterial communities from Southern Trench,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Guaymas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 Basin, Mexico - 4869-18-0-1_M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7CCE6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Mexic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5798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215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12FE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2423138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AA3FD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4942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1BB9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3098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B0D63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6475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C002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5D08BFC3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0BDE" w14:textId="77777777" w:rsidR="00F541F4" w:rsidRPr="006A1524" w:rsidRDefault="00F541F4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10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F5A0" w14:textId="77777777" w:rsidR="00F541F4" w:rsidRPr="006A1524" w:rsidRDefault="00F541F4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Hydrothermal vent sediment bacterial communities from Southern Trench,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Guaymas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 Basin, Mexico - 4872-04-2-3_M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DAE1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Mexic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EF30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214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CB3F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324480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DFC51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2959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56D65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777C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EA7F0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7E7F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C5F3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6A44E684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766E" w14:textId="77777777" w:rsidR="00F541F4" w:rsidRPr="006A1524" w:rsidRDefault="00F541F4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10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2497" w14:textId="77777777" w:rsidR="00F541F4" w:rsidRPr="006A1524" w:rsidRDefault="00F541F4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Hydrothermal vent microbial mat bacterial communities from Southern Trench,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Guaymas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 Basin, Mexico - 4872-13-10-11_M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8B65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Mexic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99A07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214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CD97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427649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0BE6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127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3B90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E852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3F92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09D34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B393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09956492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472B" w14:textId="77777777" w:rsidR="00F541F4" w:rsidRPr="006A1524" w:rsidRDefault="00F541F4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10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2812" w14:textId="77777777" w:rsidR="00F541F4" w:rsidRPr="006A1524" w:rsidRDefault="00F541F4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Hydrothermal vent microbial mat bacterial communities from Southern Trench,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Guaymas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 Basin, Mexico - 4872-13-11-12_M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004C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Mexic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4191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215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54F56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55410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733B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026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61DF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D6DC4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FC87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987E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DE41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7B0527B5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D961" w14:textId="77777777" w:rsidR="00F541F4" w:rsidRPr="006A1524" w:rsidRDefault="00F541F4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10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3BC1" w14:textId="77777777" w:rsidR="00F541F4" w:rsidRPr="006A1524" w:rsidRDefault="00F541F4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Hydrothermal vent microbial mat bacterial communities from Southern Trench,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Guaymas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 Basin, Mexico - 4872-18-2-3_M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0299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Mexic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9D38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214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4DED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5915768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5C1A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1863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5DF1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89D8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EC26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4EFC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709F1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0BEA0429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3DB2" w14:textId="77777777" w:rsidR="00F541F4" w:rsidRPr="006A1524" w:rsidRDefault="00F541F4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10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A1B7" w14:textId="77777777" w:rsidR="00F541F4" w:rsidRPr="006A1524" w:rsidRDefault="00F541F4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Hydrothermal vent microbial mat bacterial communities from Southern Trench,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Guaymas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 Basin, Mexico - 4869-18-3-4_M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0D155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Mexic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7A48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244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ECBD1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4316754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B21E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0078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2024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049C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8DFF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E2164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3C42F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181258DD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5E81" w14:textId="77777777" w:rsidR="00F541F4" w:rsidRPr="006A1524" w:rsidRDefault="00F541F4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11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4AE3" w14:textId="77777777" w:rsidR="00F541F4" w:rsidRPr="006A1524" w:rsidRDefault="00F541F4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Hydrothermal vent microbial communities from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Guaymas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 Basin, Mexico - 4561-3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1C001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Mexic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C286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263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6788D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506964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BAC50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2736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52E7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F3998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2F40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521D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EE4B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025E6184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D0CF" w14:textId="77777777" w:rsidR="00F541F4" w:rsidRPr="006A1524" w:rsidRDefault="00F541F4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lastRenderedPageBreak/>
              <w:t>11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435A" w14:textId="77777777" w:rsidR="00F541F4" w:rsidRPr="006A1524" w:rsidRDefault="00F541F4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Hydrothermal vent sediment bacterial communities from Southern Trench,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Guaymas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 Basin, Mexico - 4870-11-0-1_M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ECFB4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Mexic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F777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215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9096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20125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383D0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6971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9AAE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ED011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0E143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8CF3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2164E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2108BB8C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BAC0" w14:textId="77777777" w:rsidR="00F541F4" w:rsidRPr="006A1524" w:rsidRDefault="00F541F4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11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5000" w14:textId="77777777" w:rsidR="00F541F4" w:rsidRPr="006A1524" w:rsidRDefault="00F541F4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Hydrothermal vent sediment bacterial communities from Southern Trench,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Guaymas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 Basin, Mexico - 4872-04-5-6_M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D827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Mexic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24D4D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214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C43A3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310332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94AF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2788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00ED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4479C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BF865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3AE4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134F0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678231F5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FB3F6" w14:textId="77777777" w:rsidR="00F541F4" w:rsidRPr="006A1524" w:rsidRDefault="00F541F4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11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D6DB" w14:textId="77777777" w:rsidR="00F541F4" w:rsidRPr="006A1524" w:rsidRDefault="00F541F4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Hydrothermal vent microbial mat bacterial communities from Southern Trench,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Guaymas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 Basin, Mexico - 4872-18-9-10_M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7E60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Mexic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F1B84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221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6D7F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165377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731B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2669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4C812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3EB8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ED10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5EF1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457B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06E29DB8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7FA4" w14:textId="77777777" w:rsidR="00F541F4" w:rsidRPr="006A1524" w:rsidRDefault="00F541F4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11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5ED0" w14:textId="77777777" w:rsidR="00F541F4" w:rsidRPr="006A1524" w:rsidRDefault="00F541F4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Hydrothermal vent microbial mat bacterial communities from Southern Trench,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Guaymas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 Basin, Mexico - 4869-30-1-2_M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4027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Mexic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81C44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215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13F88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879352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F34BA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2416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81D5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C669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718C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0C08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78A1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287AB9FF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95E88" w14:textId="77777777" w:rsidR="00F541F4" w:rsidRPr="006A1524" w:rsidRDefault="00F541F4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11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5435" w14:textId="77777777" w:rsidR="00F541F4" w:rsidRPr="006A1524" w:rsidRDefault="00F541F4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Hydrothermal vent microbial mat bacterial communities from Southern Trench,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Guaymas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 Basin, Mexico - 4872-13-6-7_M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560F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Mexic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715D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215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D69F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753395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089CB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628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307F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6CCC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C745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370F8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97D5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2294B4AF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299B" w14:textId="77777777" w:rsidR="00F541F4" w:rsidRPr="006A1524" w:rsidRDefault="00F541F4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11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DB19" w14:textId="77777777" w:rsidR="00F541F4" w:rsidRPr="006A1524" w:rsidRDefault="00F541F4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Hydrothermal vent sediment bacterial communities from Southern Trench,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Guaymas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 Basin, Mexico - 4872-04-6-7_M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84C55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Mexic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55BA1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214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07FA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043149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3EF84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2192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71CB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6697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93A2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A9375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7AEAB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565BD55F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59E4" w14:textId="77777777" w:rsidR="00F541F4" w:rsidRPr="006A1524" w:rsidRDefault="00F541F4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11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6221" w14:textId="77777777" w:rsidR="00F541F4" w:rsidRPr="006A1524" w:rsidRDefault="00F541F4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Hydrothermal vent microbial mat bacterial communities from Southern Trench,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Guaymas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 Basin, Mexico - 4872-13-3-4_M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982F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Mexic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F0DB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214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CDAB8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061678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FCAE5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2145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6504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42A4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84E8B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F07B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B6B2F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1063D0ED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57B8D" w14:textId="77777777" w:rsidR="00F541F4" w:rsidRPr="006A1524" w:rsidRDefault="00F541F4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11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821F" w14:textId="77777777" w:rsidR="00F541F4" w:rsidRPr="006A1524" w:rsidRDefault="00F541F4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Hydrothermal vent microbial mat bacterial communities from Southern Trench,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Guaymas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 Basin, Mexico - 4872-18-10-11_M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DE6B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Mexic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6BC9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224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F1B6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453021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297FA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6935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28E4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68DA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14B9D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8667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D204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08189FC2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2D608" w14:textId="77777777" w:rsidR="00F541F4" w:rsidRPr="006A1524" w:rsidRDefault="00F541F4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11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EB1D" w14:textId="77777777" w:rsidR="00F541F4" w:rsidRPr="006A1524" w:rsidRDefault="00F541F4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Hydrothermal vent microbial mat bacterial communities from Southern Trench,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Guaymas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 Basin, Mexico - 4872-18-3-4_M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D9B30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Mexic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709B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214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7C101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5166074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3FCE8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0347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A3D4D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97D4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6639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7A1E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A8979" w14:textId="23E883F7" w:rsidR="00C74224" w:rsidRDefault="00C7422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  <w:p w14:paraId="2A1B64FC" w14:textId="77FDF19C" w:rsidR="00C74224" w:rsidRDefault="00C74224" w:rsidP="00C7422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  <w:p w14:paraId="642AD43F" w14:textId="77777777" w:rsidR="00F541F4" w:rsidRPr="00C74224" w:rsidRDefault="00F541F4" w:rsidP="00C7422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bookmarkStart w:id="0" w:name="_GoBack"/>
            <w:bookmarkEnd w:id="0"/>
          </w:p>
        </w:tc>
      </w:tr>
      <w:tr w:rsidR="00BA41AE" w:rsidRPr="006A1524" w14:paraId="4D5D25B3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57CD1" w14:textId="77777777" w:rsidR="00F541F4" w:rsidRPr="006A1524" w:rsidRDefault="00F541F4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lastRenderedPageBreak/>
              <w:t>12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1F43" w14:textId="77777777" w:rsidR="00F541F4" w:rsidRPr="006A1524" w:rsidRDefault="00F541F4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Hydrothermal vent sediment bacterial communities from Southern Trench,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Guaymas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 Basin, Mexico - 4870-07-6-7_M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362B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Mexic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C784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214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0020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574647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980D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91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0F0D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47E1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5AC7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D6E8A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93B4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7FA4A5E2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C1E8B" w14:textId="77777777" w:rsidR="00F541F4" w:rsidRPr="006A1524" w:rsidRDefault="00F541F4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12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7E27" w14:textId="77777777" w:rsidR="00F541F4" w:rsidRPr="006A1524" w:rsidRDefault="00F541F4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Hydrothermal vent microbial mat bacterial communities from Southern Trench,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Guaymas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 Basin, Mexico - 4872-13-4-5_M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09F31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Mexic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812EA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214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A5502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196582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D177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2391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B4B9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E5AA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7709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6AA9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BFCA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733A6229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D8E4" w14:textId="77777777" w:rsidR="00F541F4" w:rsidRPr="006A1524" w:rsidRDefault="00F541F4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12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A487" w14:textId="77777777" w:rsidR="00F541F4" w:rsidRPr="006A1524" w:rsidRDefault="00F541F4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Hydrothermal vent sediment bacterial communities from Southern Trench,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Guaymas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 Basin, Mexico - 4872-04-9-10_M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9B8FD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Mexic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BBF9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214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EEE2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384357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537C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048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676F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DC752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5EE5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4351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8693F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76A33C47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BBA7" w14:textId="77777777" w:rsidR="00F541F4" w:rsidRPr="006A1524" w:rsidRDefault="00F541F4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12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B9C6" w14:textId="77777777" w:rsidR="00F541F4" w:rsidRPr="006A1524" w:rsidRDefault="00F541F4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Hydrothermal vent sediment bacterial communities from Southern Trench,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Guaymas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 Basin, Mexico - 4872-04-10-11_M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6E567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Mexic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7FA7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214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CFE56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443586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60CD3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270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BD90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1F05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D744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F404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50CA8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3257077B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7949" w14:textId="77777777" w:rsidR="00F541F4" w:rsidRPr="006A1524" w:rsidRDefault="00F541F4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12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CB58" w14:textId="77777777" w:rsidR="00F541F4" w:rsidRPr="006A1524" w:rsidRDefault="00F541F4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Hydrothermal vent microbial communities from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Guaymas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 Basin, Mexico - 4562-3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E97B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Mexic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C67D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264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62BB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2635157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6780E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4616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5593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D3DB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2EE2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6207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7CC9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318AD091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6D911" w14:textId="77777777" w:rsidR="00F541F4" w:rsidRPr="006A1524" w:rsidRDefault="00F541F4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12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43C9" w14:textId="77777777" w:rsidR="00F541F4" w:rsidRPr="006A1524" w:rsidRDefault="00F541F4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Hydrothermal vent microbial communities from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Guaymas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 Basin, Mexico - 4571-4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2AFF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Mexic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3C39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264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2A66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040352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78722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4943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81BC3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DDDC9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289C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B22E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4975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4FC8B39F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13F5" w14:textId="77777777" w:rsidR="00F541F4" w:rsidRPr="006A1524" w:rsidRDefault="00F541F4" w:rsidP="006A15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12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6A35" w14:textId="77777777" w:rsidR="00F541F4" w:rsidRPr="006A1524" w:rsidRDefault="00F541F4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Hydrothermal vent microbial mat bacterial communities from Southern Trench,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Guaymas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 Basin, Mexico - 4872-18-6-7_M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42AE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Mexic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D55D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000214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4DEA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5355221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EF10A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0881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1B6BE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C7402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B5A86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B2CD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4406E" w14:textId="77777777" w:rsidR="00F541F4" w:rsidRPr="006A1524" w:rsidRDefault="00F541F4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4E748E1B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3231C" w14:textId="77777777" w:rsidR="003A6B6F" w:rsidRPr="006A1524" w:rsidRDefault="003A6B6F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TOTAL GEN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6DBE3" w14:textId="77777777" w:rsidR="003A6B6F" w:rsidRPr="006A1524" w:rsidRDefault="003A6B6F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E70D4" w14:textId="77777777" w:rsidR="003A6B6F" w:rsidRPr="006A1524" w:rsidRDefault="003A6B6F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B34EE" w14:textId="77777777" w:rsidR="003A6B6F" w:rsidRPr="006A1524" w:rsidRDefault="003A6B6F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A65FB" w14:textId="77777777" w:rsidR="003A6B6F" w:rsidRPr="006A1524" w:rsidRDefault="003A6B6F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707A7" w14:textId="77777777" w:rsidR="003A6B6F" w:rsidRPr="006A1524" w:rsidRDefault="003A6B6F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686255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D77B9" w14:textId="77777777" w:rsidR="003A6B6F" w:rsidRPr="006A1524" w:rsidRDefault="003A6B6F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6B6D2" w14:textId="77777777" w:rsidR="003A6B6F" w:rsidRPr="006A1524" w:rsidRDefault="003A6B6F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05C20" w14:textId="77777777" w:rsidR="003A6B6F" w:rsidRPr="006A1524" w:rsidRDefault="003A6B6F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AF631" w14:textId="77777777" w:rsidR="003A6B6F" w:rsidRPr="006A1524" w:rsidRDefault="003A6B6F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382FA" w14:textId="77777777" w:rsidR="003A6B6F" w:rsidRPr="006A1524" w:rsidRDefault="003A6B6F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27861481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C811E" w14:textId="77777777" w:rsidR="003A6B6F" w:rsidRPr="006A1524" w:rsidRDefault="003A6B6F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TOTAL HIT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2378A" w14:textId="77777777" w:rsidR="003A6B6F" w:rsidRPr="006A1524" w:rsidRDefault="003A6B6F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9623B" w14:textId="77777777" w:rsidR="003A6B6F" w:rsidRPr="006A1524" w:rsidRDefault="003A6B6F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A34A5" w14:textId="77777777" w:rsidR="003A6B6F" w:rsidRPr="006A1524" w:rsidRDefault="003A6B6F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27529" w14:textId="77777777" w:rsidR="003A6B6F" w:rsidRPr="006A1524" w:rsidRDefault="003A6B6F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569DA" w14:textId="77777777" w:rsidR="003A6B6F" w:rsidRPr="006A1524" w:rsidRDefault="003A6B6F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AC6BC" w14:textId="77777777" w:rsidR="003A6B6F" w:rsidRPr="006A1524" w:rsidRDefault="003A6B6F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6DB69" w14:textId="77777777" w:rsidR="003A6B6F" w:rsidRPr="006A1524" w:rsidRDefault="003A6B6F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C1F11" w14:textId="77777777" w:rsidR="003A6B6F" w:rsidRPr="006A1524" w:rsidRDefault="003A6B6F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0936F" w14:textId="77777777" w:rsidR="003A6B6F" w:rsidRPr="006A1524" w:rsidRDefault="003A6B6F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4F55F" w14:textId="77777777" w:rsidR="003A6B6F" w:rsidRPr="006A1524" w:rsidRDefault="003A6B6F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0BE855DB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89221" w14:textId="77777777" w:rsidR="006A1524" w:rsidRDefault="003A6B6F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 xml:space="preserve">TOTAL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CGTases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 xml:space="preserve"> </w:t>
            </w:r>
          </w:p>
          <w:p w14:paraId="5DCD6E48" w14:textId="60BDE21E" w:rsidR="003A6B6F" w:rsidRPr="006A1524" w:rsidRDefault="003A6B6F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(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not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redundant</w:t>
            </w:r>
            <w:proofErr w:type="spellEnd"/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C9CB2" w14:textId="77777777" w:rsidR="003A6B6F" w:rsidRPr="006A1524" w:rsidRDefault="003A6B6F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418A7" w14:textId="77777777" w:rsidR="003A6B6F" w:rsidRPr="006A1524" w:rsidRDefault="003A6B6F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29D27" w14:textId="77777777" w:rsidR="003A6B6F" w:rsidRPr="006A1524" w:rsidRDefault="003A6B6F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3BCE1" w14:textId="77777777" w:rsidR="003A6B6F" w:rsidRPr="006A1524" w:rsidRDefault="003A6B6F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1EA2B" w14:textId="77777777" w:rsidR="003A6B6F" w:rsidRPr="006A1524" w:rsidRDefault="003A6B6F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132B5" w14:textId="77777777" w:rsidR="003A6B6F" w:rsidRPr="006A1524" w:rsidRDefault="003A6B6F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6A15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347B5" w14:textId="77777777" w:rsidR="003A6B6F" w:rsidRPr="006A1524" w:rsidRDefault="003A6B6F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2D1A1" w14:textId="77777777" w:rsidR="003A6B6F" w:rsidRPr="006A1524" w:rsidRDefault="003A6B6F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0F663" w14:textId="77777777" w:rsidR="003A6B6F" w:rsidRPr="006A1524" w:rsidRDefault="003A6B6F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91932" w14:textId="77777777" w:rsidR="003A6B6F" w:rsidRPr="006A1524" w:rsidRDefault="003A6B6F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146213D5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FB7BF" w14:textId="56EEB6FA" w:rsidR="00060363" w:rsidRPr="006A1524" w:rsidRDefault="00060363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9042F" w14:textId="77777777" w:rsidR="00060363" w:rsidRPr="006A1524" w:rsidRDefault="00060363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26B32" w14:textId="77777777" w:rsidR="00060363" w:rsidRPr="006A1524" w:rsidRDefault="00060363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73B20" w14:textId="77777777" w:rsidR="00060363" w:rsidRPr="006A1524" w:rsidRDefault="00060363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40BEB" w14:textId="77777777" w:rsidR="00060363" w:rsidRPr="006A1524" w:rsidRDefault="00060363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A39A5" w14:textId="48DCBA95" w:rsidR="00060363" w:rsidRPr="006A1524" w:rsidRDefault="00060363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251C6" w14:textId="77777777" w:rsidR="00060363" w:rsidRPr="006A1524" w:rsidRDefault="00060363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7E2CE" w14:textId="77777777" w:rsidR="00060363" w:rsidRPr="006A1524" w:rsidRDefault="00060363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4FCCA" w14:textId="77777777" w:rsidR="00060363" w:rsidRPr="006A1524" w:rsidRDefault="00060363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27FEB" w14:textId="77777777" w:rsidR="00060363" w:rsidRPr="006A1524" w:rsidRDefault="00060363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20622" w14:textId="77777777" w:rsidR="00060363" w:rsidRPr="006A1524" w:rsidRDefault="00060363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134BCB13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F7ED1" w14:textId="3C09BBB7" w:rsidR="00060363" w:rsidRPr="006A1524" w:rsidRDefault="00060363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yellow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0C063" w14:textId="77777777" w:rsidR="00060363" w:rsidRPr="006A1524" w:rsidRDefault="00060363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1731A" w14:textId="77777777" w:rsidR="00060363" w:rsidRPr="006A1524" w:rsidRDefault="00060363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97DD2" w14:textId="77777777" w:rsidR="00060363" w:rsidRPr="006A1524" w:rsidRDefault="00060363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C9ECD" w14:textId="77777777" w:rsidR="00060363" w:rsidRPr="006A1524" w:rsidRDefault="00060363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5238B" w14:textId="77777777" w:rsidR="00060363" w:rsidRPr="006A1524" w:rsidRDefault="00060363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17C1D" w14:textId="1EEE6E49" w:rsidR="00060363" w:rsidRPr="006A1524" w:rsidRDefault="00060363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33E99" w14:textId="77777777" w:rsidR="00060363" w:rsidRPr="006A1524" w:rsidRDefault="00060363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55A29" w14:textId="77777777" w:rsidR="00060363" w:rsidRPr="006A1524" w:rsidRDefault="00060363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0A3FF" w14:textId="77777777" w:rsidR="00060363" w:rsidRPr="006A1524" w:rsidRDefault="00060363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043F5" w14:textId="77777777" w:rsidR="00060363" w:rsidRPr="006A1524" w:rsidRDefault="00060363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A41AE" w:rsidRPr="006A1524" w14:paraId="2E2DA466" w14:textId="77777777" w:rsidTr="00BA41A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A4CCD" w14:textId="77777777" w:rsidR="00060363" w:rsidRPr="006A1524" w:rsidRDefault="00060363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13774" w14:textId="77777777" w:rsidR="00060363" w:rsidRPr="006A1524" w:rsidRDefault="00060363" w:rsidP="005B0614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934F5" w14:textId="77777777" w:rsidR="00060363" w:rsidRPr="006A1524" w:rsidRDefault="00060363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17059" w14:textId="77777777" w:rsidR="00060363" w:rsidRPr="006A1524" w:rsidRDefault="00060363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FDBE6" w14:textId="77777777" w:rsidR="00060363" w:rsidRPr="006A1524" w:rsidRDefault="00060363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3F107" w14:textId="77777777" w:rsidR="00060363" w:rsidRPr="006A1524" w:rsidRDefault="00060363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277A7" w14:textId="77777777" w:rsidR="00060363" w:rsidRPr="006A1524" w:rsidRDefault="00060363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520E7" w14:textId="77777777" w:rsidR="00060363" w:rsidRPr="006A1524" w:rsidRDefault="00060363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C1296" w14:textId="77777777" w:rsidR="00060363" w:rsidRPr="006A1524" w:rsidRDefault="00060363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1E813" w14:textId="77777777" w:rsidR="00060363" w:rsidRPr="006A1524" w:rsidRDefault="00060363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0E3BE" w14:textId="77777777" w:rsidR="00060363" w:rsidRPr="006A1524" w:rsidRDefault="00060363" w:rsidP="005B06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</w:tbl>
    <w:p w14:paraId="2808B59F" w14:textId="2DBB50D7" w:rsidR="0024301D" w:rsidRDefault="0024301D"/>
    <w:sectPr w:rsidR="0024301D" w:rsidSect="0069680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571A5D" w14:textId="77777777" w:rsidR="000D455D" w:rsidRDefault="000D455D" w:rsidP="00C74224">
      <w:pPr>
        <w:spacing w:after="0" w:line="240" w:lineRule="auto"/>
      </w:pPr>
      <w:r>
        <w:separator/>
      </w:r>
    </w:p>
  </w:endnote>
  <w:endnote w:type="continuationSeparator" w:id="0">
    <w:p w14:paraId="5BE18D9F" w14:textId="77777777" w:rsidR="000D455D" w:rsidRDefault="000D455D" w:rsidP="00C742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20FC9E" w14:textId="77777777" w:rsidR="00C74224" w:rsidRDefault="00C7422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C4436D" w14:textId="77777777" w:rsidR="00C74224" w:rsidRDefault="00C7422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21A102E" w14:textId="77777777" w:rsidR="00C74224" w:rsidRDefault="00C7422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8E6C8E" w14:textId="77777777" w:rsidR="000D455D" w:rsidRDefault="000D455D" w:rsidP="00C74224">
      <w:pPr>
        <w:spacing w:after="0" w:line="240" w:lineRule="auto"/>
      </w:pPr>
      <w:r>
        <w:separator/>
      </w:r>
    </w:p>
  </w:footnote>
  <w:footnote w:type="continuationSeparator" w:id="0">
    <w:p w14:paraId="29489829" w14:textId="77777777" w:rsidR="000D455D" w:rsidRDefault="000D455D" w:rsidP="00C7422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39833A" w14:textId="77777777" w:rsidR="00C74224" w:rsidRDefault="00C7422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E170D6" w14:textId="77777777" w:rsidR="00C74224" w:rsidRDefault="00C7422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F04999" w14:textId="77777777" w:rsidR="00C74224" w:rsidRDefault="00C7422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0MjaysDCwMDMyMTZT0lEKTi0uzszPAykwrwUAX521FywAAAA="/>
  </w:docVars>
  <w:rsids>
    <w:rsidRoot w:val="0024301D"/>
    <w:rsid w:val="00060363"/>
    <w:rsid w:val="000805CC"/>
    <w:rsid w:val="000B0FD0"/>
    <w:rsid w:val="000D455D"/>
    <w:rsid w:val="001144BE"/>
    <w:rsid w:val="00135C00"/>
    <w:rsid w:val="0024301D"/>
    <w:rsid w:val="00251306"/>
    <w:rsid w:val="00277A76"/>
    <w:rsid w:val="003A6B6F"/>
    <w:rsid w:val="00455751"/>
    <w:rsid w:val="00561FEA"/>
    <w:rsid w:val="005940EC"/>
    <w:rsid w:val="005B0614"/>
    <w:rsid w:val="006731A2"/>
    <w:rsid w:val="0069680C"/>
    <w:rsid w:val="006A1524"/>
    <w:rsid w:val="00701023"/>
    <w:rsid w:val="00863A56"/>
    <w:rsid w:val="00990F4C"/>
    <w:rsid w:val="009A306D"/>
    <w:rsid w:val="00A970F7"/>
    <w:rsid w:val="00BA41AE"/>
    <w:rsid w:val="00C514CD"/>
    <w:rsid w:val="00C74224"/>
    <w:rsid w:val="00D057C9"/>
    <w:rsid w:val="00D65F62"/>
    <w:rsid w:val="00D75B42"/>
    <w:rsid w:val="00DC7A5E"/>
    <w:rsid w:val="00E76602"/>
    <w:rsid w:val="00EF204B"/>
    <w:rsid w:val="00F54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12F88"/>
  <w15:chartTrackingRefBased/>
  <w15:docId w15:val="{EC4E6922-7581-4672-A775-E95436E19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4301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4301D"/>
    <w:rPr>
      <w:color w:val="954F72"/>
      <w:u w:val="single"/>
    </w:rPr>
  </w:style>
  <w:style w:type="paragraph" w:customStyle="1" w:styleId="font5">
    <w:name w:val="font5"/>
    <w:basedOn w:val="Normal"/>
    <w:rsid w:val="0024301D"/>
    <w:pPr>
      <w:spacing w:before="100" w:beforeAutospacing="1" w:after="100" w:afterAutospacing="1" w:line="240" w:lineRule="auto"/>
    </w:pPr>
    <w:rPr>
      <w:rFonts w:ascii="Arial" w:eastAsia="Times New Roman" w:hAnsi="Arial" w:cs="Arial"/>
      <w:lang w:eastAsia="es-MX"/>
    </w:rPr>
  </w:style>
  <w:style w:type="paragraph" w:customStyle="1" w:styleId="font6">
    <w:name w:val="font6"/>
    <w:basedOn w:val="Normal"/>
    <w:rsid w:val="0024301D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lang w:eastAsia="es-MX"/>
    </w:rPr>
  </w:style>
  <w:style w:type="paragraph" w:customStyle="1" w:styleId="font7">
    <w:name w:val="font7"/>
    <w:basedOn w:val="Normal"/>
    <w:rsid w:val="0024301D"/>
    <w:pPr>
      <w:spacing w:before="100" w:beforeAutospacing="1" w:after="100" w:afterAutospacing="1" w:line="240" w:lineRule="auto"/>
    </w:pPr>
    <w:rPr>
      <w:rFonts w:ascii="Arial" w:eastAsia="Times New Roman" w:hAnsi="Arial" w:cs="Arial"/>
      <w:lang w:eastAsia="es-MX"/>
    </w:rPr>
  </w:style>
  <w:style w:type="paragraph" w:customStyle="1" w:styleId="font8">
    <w:name w:val="font8"/>
    <w:basedOn w:val="Normal"/>
    <w:rsid w:val="0024301D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lang w:eastAsia="es-MX"/>
    </w:rPr>
  </w:style>
  <w:style w:type="paragraph" w:customStyle="1" w:styleId="font9">
    <w:name w:val="font9"/>
    <w:basedOn w:val="Normal"/>
    <w:rsid w:val="0024301D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lang w:eastAsia="es-MX"/>
    </w:rPr>
  </w:style>
  <w:style w:type="paragraph" w:customStyle="1" w:styleId="xl63">
    <w:name w:val="xl63"/>
    <w:basedOn w:val="Normal"/>
    <w:rsid w:val="002430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64">
    <w:name w:val="xl64"/>
    <w:basedOn w:val="Normal"/>
    <w:rsid w:val="0024301D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s-MX"/>
    </w:rPr>
  </w:style>
  <w:style w:type="paragraph" w:customStyle="1" w:styleId="xl65">
    <w:name w:val="xl65"/>
    <w:basedOn w:val="Normal"/>
    <w:rsid w:val="0024301D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es-MX"/>
    </w:rPr>
  </w:style>
  <w:style w:type="paragraph" w:customStyle="1" w:styleId="xl66">
    <w:name w:val="xl66"/>
    <w:basedOn w:val="Normal"/>
    <w:rsid w:val="0024301D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es-MX"/>
    </w:rPr>
  </w:style>
  <w:style w:type="paragraph" w:customStyle="1" w:styleId="xl67">
    <w:name w:val="xl67"/>
    <w:basedOn w:val="Normal"/>
    <w:rsid w:val="0024301D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s-MX"/>
    </w:rPr>
  </w:style>
  <w:style w:type="paragraph" w:customStyle="1" w:styleId="xl68">
    <w:name w:val="xl68"/>
    <w:basedOn w:val="Normal"/>
    <w:rsid w:val="0024301D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s-MX"/>
    </w:rPr>
  </w:style>
  <w:style w:type="paragraph" w:customStyle="1" w:styleId="xl69">
    <w:name w:val="xl69"/>
    <w:basedOn w:val="Normal"/>
    <w:rsid w:val="0024301D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s-MX"/>
    </w:rPr>
  </w:style>
  <w:style w:type="paragraph" w:customStyle="1" w:styleId="xl70">
    <w:name w:val="xl70"/>
    <w:basedOn w:val="Normal"/>
    <w:rsid w:val="0024301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s-MX"/>
    </w:rPr>
  </w:style>
  <w:style w:type="paragraph" w:customStyle="1" w:styleId="xl71">
    <w:name w:val="xl71"/>
    <w:basedOn w:val="Normal"/>
    <w:rsid w:val="0024301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s-MX"/>
    </w:rPr>
  </w:style>
  <w:style w:type="paragraph" w:customStyle="1" w:styleId="xl72">
    <w:name w:val="xl72"/>
    <w:basedOn w:val="Normal"/>
    <w:rsid w:val="0024301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s-MX"/>
    </w:rPr>
  </w:style>
  <w:style w:type="paragraph" w:customStyle="1" w:styleId="xl73">
    <w:name w:val="xl73"/>
    <w:basedOn w:val="Normal"/>
    <w:rsid w:val="0024301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s-MX"/>
    </w:rPr>
  </w:style>
  <w:style w:type="paragraph" w:customStyle="1" w:styleId="xl74">
    <w:name w:val="xl74"/>
    <w:basedOn w:val="Normal"/>
    <w:rsid w:val="0024301D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eastAsia="es-MX"/>
    </w:rPr>
  </w:style>
  <w:style w:type="paragraph" w:customStyle="1" w:styleId="xl75">
    <w:name w:val="xl75"/>
    <w:basedOn w:val="Normal"/>
    <w:rsid w:val="0024301D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eastAsia="es-MX"/>
    </w:rPr>
  </w:style>
  <w:style w:type="paragraph" w:customStyle="1" w:styleId="xl76">
    <w:name w:val="xl76"/>
    <w:basedOn w:val="Normal"/>
    <w:rsid w:val="0024301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s-MX"/>
    </w:rPr>
  </w:style>
  <w:style w:type="paragraph" w:customStyle="1" w:styleId="xl77">
    <w:name w:val="xl77"/>
    <w:basedOn w:val="Normal"/>
    <w:rsid w:val="0024301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s-MX"/>
    </w:rPr>
  </w:style>
  <w:style w:type="paragraph" w:customStyle="1" w:styleId="xl78">
    <w:name w:val="xl78"/>
    <w:basedOn w:val="Normal"/>
    <w:rsid w:val="0024301D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eastAsia="es-MX"/>
    </w:rPr>
  </w:style>
  <w:style w:type="paragraph" w:customStyle="1" w:styleId="xl79">
    <w:name w:val="xl79"/>
    <w:basedOn w:val="Normal"/>
    <w:rsid w:val="0024301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s-MX"/>
    </w:rPr>
  </w:style>
  <w:style w:type="paragraph" w:customStyle="1" w:styleId="xl80">
    <w:name w:val="xl80"/>
    <w:basedOn w:val="Normal"/>
    <w:rsid w:val="0024301D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4"/>
      <w:szCs w:val="24"/>
      <w:lang w:eastAsia="es-MX"/>
    </w:rPr>
  </w:style>
  <w:style w:type="table" w:customStyle="1" w:styleId="Tablaconcuadrcula1">
    <w:name w:val="Tabla con cuadrícula1"/>
    <w:basedOn w:val="TableNormal"/>
    <w:next w:val="TableGrid"/>
    <w:uiPriority w:val="39"/>
    <w:rsid w:val="006968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968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968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68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68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68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68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68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680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7422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4224"/>
  </w:style>
  <w:style w:type="paragraph" w:styleId="Footer">
    <w:name w:val="footer"/>
    <w:basedOn w:val="Normal"/>
    <w:link w:val="FooterChar"/>
    <w:uiPriority w:val="99"/>
    <w:unhideWhenUsed/>
    <w:rsid w:val="00C7422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42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205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5</Pages>
  <Words>3343</Words>
  <Characters>18391</Characters>
  <Application>Microsoft Office Word</Application>
  <DocSecurity>0</DocSecurity>
  <Lines>153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Centeno Leija</dc:creator>
  <cp:keywords/>
  <dc:description/>
  <cp:lastModifiedBy>Sara Centeno Leija</cp:lastModifiedBy>
  <cp:revision>3</cp:revision>
  <dcterms:created xsi:type="dcterms:W3CDTF">2021-08-09T19:09:00Z</dcterms:created>
  <dcterms:modified xsi:type="dcterms:W3CDTF">2021-08-09T19:11:00Z</dcterms:modified>
</cp:coreProperties>
</file>